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FABDF" w14:textId="790C1EBB" w:rsidR="00A87049" w:rsidRPr="00C35515" w:rsidRDefault="006C5CFD" w:rsidP="00A8704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="00A87049" w:rsidRPr="00C35515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1</w:t>
      </w:r>
      <w:r w:rsidR="00A87049" w:rsidRPr="00C35515">
        <w:rPr>
          <w:rFonts w:ascii="Arial" w:hAnsi="Arial" w:cs="Arial"/>
          <w:b/>
          <w:bCs/>
          <w:sz w:val="20"/>
          <w:szCs w:val="20"/>
        </w:rPr>
        <w:t>.</w:t>
      </w:r>
      <w:r w:rsidR="00A87049" w:rsidRPr="00C35515">
        <w:rPr>
          <w:rFonts w:ascii="Arial" w:hAnsi="Arial" w:cs="Arial"/>
          <w:sz w:val="20"/>
          <w:szCs w:val="20"/>
        </w:rPr>
        <w:t xml:space="preserve"> </w:t>
      </w:r>
      <w:r w:rsidR="00EC3A3B" w:rsidRPr="00EC3A3B">
        <w:rPr>
          <w:rFonts w:ascii="Arial" w:hAnsi="Arial" w:cs="Arial"/>
          <w:b/>
          <w:bCs/>
          <w:sz w:val="20"/>
          <w:szCs w:val="20"/>
        </w:rPr>
        <w:t xml:space="preserve">Clinical </w:t>
      </w:r>
      <w:r w:rsidR="00435463">
        <w:rPr>
          <w:rFonts w:ascii="Arial" w:hAnsi="Arial" w:cs="Arial"/>
          <w:b/>
          <w:bCs/>
          <w:sz w:val="20"/>
          <w:szCs w:val="20"/>
        </w:rPr>
        <w:t>and molecular genetic findings of</w:t>
      </w:r>
      <w:r w:rsidR="00EC3A3B" w:rsidRPr="00EC3A3B">
        <w:rPr>
          <w:rFonts w:ascii="Arial" w:hAnsi="Arial" w:cs="Arial"/>
          <w:b/>
          <w:bCs/>
          <w:sz w:val="20"/>
          <w:szCs w:val="20"/>
        </w:rPr>
        <w:t xml:space="preserve"> </w:t>
      </w:r>
      <w:r w:rsidR="00997CE1">
        <w:rPr>
          <w:rFonts w:ascii="Arial" w:hAnsi="Arial" w:cs="Arial"/>
          <w:b/>
          <w:bCs/>
          <w:sz w:val="20"/>
          <w:szCs w:val="20"/>
        </w:rPr>
        <w:t xml:space="preserve">53 </w:t>
      </w:r>
      <w:r w:rsidR="0059475E">
        <w:rPr>
          <w:rFonts w:ascii="Arial" w:hAnsi="Arial" w:cs="Arial"/>
          <w:b/>
          <w:bCs/>
          <w:sz w:val="20"/>
          <w:szCs w:val="20"/>
        </w:rPr>
        <w:t xml:space="preserve">patients with </w:t>
      </w:r>
      <w:r w:rsidR="00EC3A3B" w:rsidRPr="00EC3A3B">
        <w:rPr>
          <w:rFonts w:ascii="Arial" w:hAnsi="Arial" w:cs="Arial"/>
          <w:b/>
          <w:bCs/>
          <w:sz w:val="20"/>
          <w:szCs w:val="20"/>
        </w:rPr>
        <w:t xml:space="preserve">Stargardt disease </w:t>
      </w:r>
    </w:p>
    <w:tbl>
      <w:tblPr>
        <w:tblStyle w:val="LightShading"/>
        <w:tblW w:w="11671" w:type="dxa"/>
        <w:tblInd w:w="-1350" w:type="dxa"/>
        <w:tblLook w:val="06A0" w:firstRow="1" w:lastRow="0" w:firstColumn="1" w:lastColumn="0" w:noHBand="1" w:noVBand="1"/>
      </w:tblPr>
      <w:tblGrid>
        <w:gridCol w:w="1080"/>
        <w:gridCol w:w="270"/>
        <w:gridCol w:w="2340"/>
        <w:gridCol w:w="270"/>
        <w:gridCol w:w="900"/>
        <w:gridCol w:w="540"/>
        <w:gridCol w:w="1350"/>
        <w:gridCol w:w="360"/>
        <w:gridCol w:w="1170"/>
        <w:gridCol w:w="360"/>
        <w:gridCol w:w="1080"/>
        <w:gridCol w:w="270"/>
        <w:gridCol w:w="1501"/>
        <w:gridCol w:w="180"/>
      </w:tblGrid>
      <w:tr w:rsidR="00D81840" w:rsidRPr="00C35515" w14:paraId="341F943D" w14:textId="77777777" w:rsidTr="00D65C0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0" w:type="dxa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79F17A1A" w14:textId="4804FD6C" w:rsidR="00D81840" w:rsidRPr="00C35515" w:rsidRDefault="00D81840" w:rsidP="00A87049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2340" w:type="dxa"/>
          </w:tcPr>
          <w:p w14:paraId="4C9CED59" w14:textId="421125CE" w:rsidR="00D81840" w:rsidRPr="00C35515" w:rsidRDefault="003F1C9F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D65C04">
              <w:rPr>
                <w:rFonts w:ascii="Arial" w:hAnsi="Arial" w:cs="Arial"/>
                <w:sz w:val="20"/>
                <w:szCs w:val="20"/>
              </w:rPr>
              <w:t>olecular Status</w:t>
            </w:r>
          </w:p>
          <w:p w14:paraId="6C484CFD" w14:textId="4943F8B5" w:rsidR="00D81840" w:rsidRPr="00C35515" w:rsidRDefault="00D81840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</w:t>
            </w:r>
          </w:p>
        </w:tc>
        <w:tc>
          <w:tcPr>
            <w:tcW w:w="1170" w:type="dxa"/>
            <w:gridSpan w:val="2"/>
          </w:tcPr>
          <w:p w14:paraId="3FE638EC" w14:textId="276EDFD4" w:rsidR="00D81840" w:rsidRPr="00C35515" w:rsidRDefault="00D81840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890" w:type="dxa"/>
            <w:gridSpan w:val="2"/>
          </w:tcPr>
          <w:p w14:paraId="3EAAF2A6" w14:textId="1D7DC429" w:rsidR="00D81840" w:rsidRPr="00A14A23" w:rsidRDefault="00D81840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4A23">
              <w:rPr>
                <w:rFonts w:ascii="Arial" w:hAnsi="Arial" w:cs="Arial"/>
                <w:sz w:val="20"/>
                <w:szCs w:val="20"/>
              </w:rPr>
              <w:t>Age at baseline</w:t>
            </w:r>
          </w:p>
          <w:p w14:paraId="7E228AC6" w14:textId="6158A14B" w:rsidR="00D81840" w:rsidRPr="00C35515" w:rsidRDefault="00D81840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</w:t>
            </w:r>
            <w:r w:rsidR="00D02B6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 (years)</w:t>
            </w:r>
          </w:p>
        </w:tc>
        <w:tc>
          <w:tcPr>
            <w:tcW w:w="1530" w:type="dxa"/>
            <w:gridSpan w:val="2"/>
          </w:tcPr>
          <w:p w14:paraId="5B78BAA4" w14:textId="77777777" w:rsidR="00D81840" w:rsidRDefault="00E941C3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</w:t>
            </w:r>
          </w:p>
          <w:p w14:paraId="3182A04F" w14:textId="7ABE6D6F" w:rsidR="00E941C3" w:rsidRDefault="00872D05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E941C3">
              <w:rPr>
                <w:rFonts w:ascii="Arial" w:hAnsi="Arial" w:cs="Arial"/>
                <w:sz w:val="20"/>
                <w:szCs w:val="20"/>
              </w:rPr>
              <w:t>Intake</w:t>
            </w:r>
          </w:p>
        </w:tc>
        <w:tc>
          <w:tcPr>
            <w:tcW w:w="1440" w:type="dxa"/>
            <w:gridSpan w:val="2"/>
          </w:tcPr>
          <w:p w14:paraId="5E85AED3" w14:textId="2F5A2D25" w:rsidR="00D81840" w:rsidRPr="00C35515" w:rsidRDefault="00D81840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VA OD</w:t>
            </w:r>
          </w:p>
          <w:p w14:paraId="2CFF72FE" w14:textId="3BA7E601" w:rsidR="00D81840" w:rsidRPr="00F62292" w:rsidRDefault="00F62292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D81840" w:rsidRPr="00F62292"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0E32D45B" w14:textId="15930597" w:rsidR="00F62292" w:rsidRPr="00C35515" w:rsidRDefault="00F62292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</w:t>
            </w:r>
            <w:r w:rsidR="00192F6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ETDRS </w:t>
            </w:r>
            <w:r w:rsidR="00AF336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tters</w:t>
            </w:r>
            <w:r w:rsidR="00485D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scor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71" w:type="dxa"/>
            <w:gridSpan w:val="2"/>
          </w:tcPr>
          <w:p w14:paraId="05E3A9BF" w14:textId="2C4AFB6C" w:rsidR="00D81840" w:rsidRPr="00C35515" w:rsidRDefault="00D81840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VA OD</w:t>
            </w:r>
          </w:p>
          <w:p w14:paraId="44213F09" w14:textId="2F6A878E" w:rsidR="00D81840" w:rsidRPr="00F62292" w:rsidRDefault="00872D05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  </w:t>
            </w:r>
            <w:r w:rsidR="00D81840" w:rsidRPr="00F62292">
              <w:rPr>
                <w:rFonts w:ascii="Arial" w:hAnsi="Arial" w:cs="Arial"/>
                <w:sz w:val="20"/>
                <w:szCs w:val="20"/>
              </w:rPr>
              <w:t>final</w:t>
            </w:r>
          </w:p>
          <w:p w14:paraId="2A744737" w14:textId="77777777" w:rsidR="00586D9E" w:rsidRDefault="00F62292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 w:rsidR="00586D9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ETDRS </w:t>
            </w:r>
          </w:p>
          <w:p w14:paraId="4F095570" w14:textId="49DCD0FC" w:rsidR="00F62292" w:rsidRPr="00C35515" w:rsidRDefault="00586D9E" w:rsidP="00A870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letters score</w:t>
            </w:r>
            <w:r w:rsidR="00F6229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A91003" w:rsidRPr="00C35515" w14:paraId="13C48F5A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EDE7B8" w14:textId="77777777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</w:p>
          <w:p w14:paraId="1A7C58CE" w14:textId="77777777" w:rsidR="00A36909" w:rsidRDefault="00A36909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CA58A8" w14:textId="77777777" w:rsidR="000C45EB" w:rsidRDefault="003E488B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</w:t>
            </w:r>
          </w:p>
          <w:p w14:paraId="1F472235" w14:textId="2FAE6DFA" w:rsidR="00DB194C" w:rsidRPr="00C35515" w:rsidRDefault="00DB194C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</w:tcPr>
          <w:p w14:paraId="7CB387CE" w14:textId="746AFEA6" w:rsidR="00A91003" w:rsidRDefault="003A59B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C45EB" w:rsidRPr="000C45EB">
              <w:rPr>
                <w:rFonts w:ascii="Arial" w:hAnsi="Arial" w:cs="Arial"/>
                <w:sz w:val="20"/>
                <w:szCs w:val="20"/>
              </w:rPr>
              <w:t>c.4501G&gt;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0C45EB" w:rsidRPr="000C45EB">
              <w:rPr>
                <w:rFonts w:ascii="Arial" w:hAnsi="Arial" w:cs="Arial"/>
                <w:sz w:val="20"/>
                <w:szCs w:val="20"/>
              </w:rPr>
              <w:t xml:space="preserve"> p.E1501X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E18A5CC" w14:textId="3A415D8C" w:rsidR="00A36909" w:rsidRPr="00D42C08" w:rsidRDefault="003A59B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2C08">
              <w:rPr>
                <w:rFonts w:ascii="Arial" w:hAnsi="Arial" w:cs="Arial"/>
                <w:sz w:val="20"/>
                <w:szCs w:val="20"/>
              </w:rPr>
              <w:t>[</w:t>
            </w:r>
            <w:r w:rsidR="00F1411A" w:rsidRPr="00D42C08">
              <w:rPr>
                <w:rFonts w:ascii="Arial" w:hAnsi="Arial" w:cs="Arial"/>
                <w:sz w:val="20"/>
                <w:szCs w:val="20"/>
              </w:rPr>
              <w:t>c.2791G&gt;A</w:t>
            </w:r>
            <w:r w:rsidRPr="00D42C0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1411A" w:rsidRPr="00D42C08">
              <w:rPr>
                <w:rFonts w:ascii="Arial" w:hAnsi="Arial" w:cs="Arial"/>
                <w:sz w:val="20"/>
                <w:szCs w:val="20"/>
              </w:rPr>
              <w:t>p.V931M</w:t>
            </w:r>
            <w:r w:rsidRPr="00D42C08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0644BA0" w14:textId="2F837384" w:rsidR="003E488B" w:rsidRDefault="003A59B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7C49B1" w:rsidRPr="007C49B1">
              <w:rPr>
                <w:rFonts w:ascii="Arial" w:hAnsi="Arial" w:cs="Arial"/>
                <w:sz w:val="20"/>
                <w:szCs w:val="20"/>
                <w:lang w:val="de-DE"/>
              </w:rPr>
              <w:t>c.6098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7C49B1" w:rsidRPr="007C49B1">
              <w:rPr>
                <w:rFonts w:ascii="Arial" w:hAnsi="Arial" w:cs="Arial"/>
                <w:sz w:val="20"/>
                <w:szCs w:val="20"/>
                <w:lang w:val="de-DE"/>
              </w:rPr>
              <w:t>p.Leu2033Pro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26376DE0" w14:textId="514B4E85" w:rsidR="00DB194C" w:rsidRPr="00980946" w:rsidRDefault="003A59B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80946" w:rsidRPr="00980946">
              <w:rPr>
                <w:rFonts w:ascii="Arial" w:hAnsi="Arial" w:cs="Arial"/>
                <w:sz w:val="20"/>
                <w:szCs w:val="20"/>
              </w:rPr>
              <w:t>c.2588G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980946" w:rsidRPr="00980946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980946" w:rsidRPr="00980946">
              <w:rPr>
                <w:rFonts w:ascii="Arial" w:hAnsi="Arial" w:cs="Arial"/>
                <w:sz w:val="20"/>
                <w:szCs w:val="20"/>
              </w:rPr>
              <w:t>863Al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6D5ED627" w14:textId="77777777" w:rsidR="00A91003" w:rsidRDefault="009D009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49668F8C" w14:textId="77777777" w:rsidR="003E488B" w:rsidRDefault="003E488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6F806AD" w14:textId="553E63D4" w:rsidR="003E488B" w:rsidRPr="00C35515" w:rsidRDefault="00D317F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4F39DDBA" w14:textId="77777777" w:rsidR="00A91003" w:rsidRDefault="0027720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573F81EC" w14:textId="77777777" w:rsidR="003E488B" w:rsidRDefault="003E488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52FBC0" w14:textId="387CB069" w:rsidR="003E488B" w:rsidRPr="00C35515" w:rsidRDefault="00D317F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gridSpan w:val="2"/>
          </w:tcPr>
          <w:p w14:paraId="7A076E6C" w14:textId="77777777" w:rsidR="00A91003" w:rsidRDefault="005B6A4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9525920" w14:textId="77777777" w:rsidR="003E488B" w:rsidRDefault="003E488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424CFE5" w14:textId="7F7D8E29" w:rsidR="003E488B" w:rsidRPr="00C35515" w:rsidRDefault="003E488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0563860A" w14:textId="064B5165" w:rsidR="00A91003" w:rsidRDefault="00192F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3BBDCB3F" w14:textId="77777777" w:rsidR="003E488B" w:rsidRDefault="003E488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348751C" w14:textId="3E120E8C" w:rsidR="003E488B" w:rsidRPr="00C35515" w:rsidRDefault="008A76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81" w:type="dxa"/>
            <w:gridSpan w:val="2"/>
          </w:tcPr>
          <w:p w14:paraId="7973D940" w14:textId="1B92BF53" w:rsidR="00A91003" w:rsidRDefault="00192F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179C87D1" w14:textId="77777777" w:rsidR="003E488B" w:rsidRDefault="003E488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C182D2" w14:textId="39C56A40" w:rsidR="003E488B" w:rsidRPr="00C35515" w:rsidRDefault="008A76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A91003" w:rsidRPr="00C35515" w14:paraId="5C3E2DF9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56FE6CF" w14:textId="23BDB926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880" w:type="dxa"/>
            <w:gridSpan w:val="3"/>
          </w:tcPr>
          <w:p w14:paraId="11D6D0A0" w14:textId="797939FF" w:rsidR="00A91003" w:rsidRPr="00C35515" w:rsidRDefault="00FF5F0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gridSpan w:val="2"/>
          </w:tcPr>
          <w:p w14:paraId="00F6567D" w14:textId="5519931D" w:rsidR="00A91003" w:rsidRPr="00C35515" w:rsidRDefault="009D009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10" w:type="dxa"/>
            <w:gridSpan w:val="2"/>
          </w:tcPr>
          <w:p w14:paraId="2B63C1F9" w14:textId="3B47ED50" w:rsidR="00A91003" w:rsidRPr="00C35515" w:rsidRDefault="0027720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30" w:type="dxa"/>
            <w:gridSpan w:val="2"/>
          </w:tcPr>
          <w:p w14:paraId="0560B13C" w14:textId="2A6CF95F" w:rsidR="00A91003" w:rsidRPr="00C35515" w:rsidRDefault="003D5E9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697C0AA2" w14:textId="2FD8FE45" w:rsidR="00A91003" w:rsidRPr="00C35515" w:rsidRDefault="008A76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681" w:type="dxa"/>
            <w:gridSpan w:val="2"/>
          </w:tcPr>
          <w:p w14:paraId="56B0EB42" w14:textId="5C9DA8D1" w:rsidR="00A91003" w:rsidRPr="00C35515" w:rsidRDefault="008A76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A91003" w:rsidRPr="00C35515" w14:paraId="43728C1A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87691FB" w14:textId="4103F682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880" w:type="dxa"/>
            <w:gridSpan w:val="3"/>
          </w:tcPr>
          <w:p w14:paraId="15F56A30" w14:textId="3912BF65" w:rsidR="00A91003" w:rsidRDefault="009075C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527D2" w:rsidRPr="00C527D2">
              <w:rPr>
                <w:rFonts w:ascii="Arial" w:hAnsi="Arial" w:cs="Arial"/>
                <w:sz w:val="20"/>
                <w:szCs w:val="20"/>
              </w:rPr>
              <w:t>c.4539+2001G&gt;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43723A5" w14:textId="41D96850" w:rsidR="00C527D2" w:rsidRDefault="009075C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F778B">
              <w:rPr>
                <w:rFonts w:ascii="Arial" w:hAnsi="Arial" w:cs="Arial"/>
                <w:sz w:val="20"/>
                <w:szCs w:val="20"/>
              </w:rPr>
              <w:t>[</w:t>
            </w:r>
            <w:r w:rsidR="00D11B85" w:rsidRPr="00BF778B">
              <w:rPr>
                <w:rFonts w:ascii="Arial" w:hAnsi="Arial" w:cs="Arial"/>
                <w:sz w:val="20"/>
                <w:szCs w:val="20"/>
              </w:rPr>
              <w:t>IVS30</w:t>
            </w:r>
            <w:r w:rsidR="00D11B85" w:rsidRPr="00D11B85">
              <w:rPr>
                <w:rFonts w:ascii="Arial" w:hAnsi="Arial" w:cs="Arial"/>
                <w:sz w:val="20"/>
                <w:szCs w:val="20"/>
              </w:rPr>
              <w:t>+2001G&gt;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FF4703C" w14:textId="183CCE03" w:rsidR="007E11B4" w:rsidRPr="00C35515" w:rsidRDefault="009075C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E11B4" w:rsidRPr="007E11B4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E11B4" w:rsidRPr="007E11B4">
              <w:rPr>
                <w:rFonts w:ascii="Arial" w:hAnsi="Arial" w:cs="Arial"/>
                <w:sz w:val="20"/>
                <w:szCs w:val="20"/>
              </w:rPr>
              <w:t>p.G1961E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57CB32EF" w14:textId="62F36EDA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2087517A" w14:textId="1D0EEFB6" w:rsidR="00A91003" w:rsidRPr="00C35515" w:rsidRDefault="0027720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30" w:type="dxa"/>
            <w:gridSpan w:val="2"/>
          </w:tcPr>
          <w:p w14:paraId="296DD21E" w14:textId="4FEA9787" w:rsidR="00A91003" w:rsidRPr="00C35515" w:rsidRDefault="003D5E9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752293D3" w14:textId="75E3C5F5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81" w:type="dxa"/>
            <w:gridSpan w:val="2"/>
          </w:tcPr>
          <w:p w14:paraId="4A8DF811" w14:textId="2CAF21DF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91003" w:rsidRPr="00C35515" w14:paraId="53B5B3AC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C7598D0" w14:textId="22DF9DAA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880" w:type="dxa"/>
            <w:gridSpan w:val="3"/>
          </w:tcPr>
          <w:p w14:paraId="47856719" w14:textId="711B698F" w:rsidR="00A91003" w:rsidRPr="00D5168E" w:rsidRDefault="00F26D4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28668B" w:rsidRPr="00D5168E">
              <w:rPr>
                <w:rFonts w:ascii="Arial" w:hAnsi="Arial" w:cs="Arial"/>
                <w:sz w:val="20"/>
                <w:szCs w:val="20"/>
                <w:lang w:val="de-DE"/>
              </w:rPr>
              <w:t>c.2453G&gt;A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28668B" w:rsidRPr="00D5168E">
              <w:rPr>
                <w:rFonts w:ascii="Arial" w:hAnsi="Arial" w:cs="Arial"/>
                <w:sz w:val="20"/>
                <w:szCs w:val="20"/>
                <w:lang w:val="de-DE"/>
              </w:rPr>
              <w:t>p.G818E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2F2324BC" w14:textId="36D32E8A" w:rsidR="0028668B" w:rsidRPr="00D5168E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D5168E" w:rsidRPr="00D5168E">
              <w:rPr>
                <w:rFonts w:ascii="Arial" w:hAnsi="Arial" w:cs="Arial"/>
                <w:sz w:val="20"/>
                <w:szCs w:val="20"/>
                <w:lang w:val="de-DE"/>
              </w:rPr>
              <w:t>c.5318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D5168E" w:rsidRPr="00D5168E">
              <w:rPr>
                <w:rFonts w:ascii="Arial" w:hAnsi="Arial" w:cs="Arial"/>
                <w:sz w:val="20"/>
                <w:szCs w:val="20"/>
                <w:lang w:val="de-DE"/>
              </w:rPr>
              <w:t>p.A1773V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440" w:type="dxa"/>
            <w:gridSpan w:val="2"/>
          </w:tcPr>
          <w:p w14:paraId="66743575" w14:textId="2FF0805B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6313B696" w14:textId="50E3B577" w:rsidR="00A91003" w:rsidRPr="00C35515" w:rsidRDefault="001D42D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gridSpan w:val="2"/>
          </w:tcPr>
          <w:p w14:paraId="1333B7CD" w14:textId="3B0296B0" w:rsidR="00A91003" w:rsidRPr="00C35515" w:rsidRDefault="003D5E9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421EF556" w14:textId="70DCD2E6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81" w:type="dxa"/>
            <w:gridSpan w:val="2"/>
          </w:tcPr>
          <w:p w14:paraId="38B6B11F" w14:textId="42666F2C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A91003" w:rsidRPr="00C35515" w14:paraId="16CAB4A3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CBABD46" w14:textId="3E5F8A7F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880" w:type="dxa"/>
            <w:gridSpan w:val="3"/>
          </w:tcPr>
          <w:p w14:paraId="234012F9" w14:textId="140F7713" w:rsidR="00A91003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11B96" w:rsidRPr="00611B96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611B96" w:rsidRPr="00611B96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611B96" w:rsidRPr="00611B96">
              <w:rPr>
                <w:rFonts w:ascii="Arial" w:hAnsi="Arial" w:cs="Arial"/>
                <w:sz w:val="20"/>
                <w:szCs w:val="20"/>
              </w:rPr>
              <w:t>1961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94F14A1" w14:textId="706F51F4" w:rsidR="00611B96" w:rsidRPr="00C35515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611B96" w:rsidRPr="00611B96">
              <w:rPr>
                <w:rFonts w:ascii="Arial" w:hAnsi="Arial" w:cs="Arial"/>
                <w:sz w:val="20"/>
                <w:szCs w:val="20"/>
              </w:rPr>
              <w:t>с.3261A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611B96" w:rsidRPr="00611B96">
              <w:rPr>
                <w:rFonts w:ascii="Arial" w:hAnsi="Arial" w:cs="Arial"/>
                <w:sz w:val="20"/>
                <w:szCs w:val="20"/>
              </w:rPr>
              <w:t>p.Glu</w:t>
            </w:r>
            <w:proofErr w:type="gramEnd"/>
            <w:r w:rsidR="00611B96" w:rsidRPr="00611B96">
              <w:rPr>
                <w:rFonts w:ascii="Arial" w:hAnsi="Arial" w:cs="Arial"/>
                <w:sz w:val="20"/>
                <w:szCs w:val="20"/>
              </w:rPr>
              <w:t>1087As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22FC26EF" w14:textId="3878F0C3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3316290D" w14:textId="2C8540A1" w:rsidR="00A91003" w:rsidRPr="00C35515" w:rsidRDefault="001D42D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530" w:type="dxa"/>
            <w:gridSpan w:val="2"/>
          </w:tcPr>
          <w:p w14:paraId="3E6E6615" w14:textId="1D258448" w:rsidR="00A91003" w:rsidRPr="00C35515" w:rsidRDefault="003D5E9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2C4F0381" w14:textId="17908EA0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81" w:type="dxa"/>
            <w:gridSpan w:val="2"/>
          </w:tcPr>
          <w:p w14:paraId="6E463777" w14:textId="4512F30F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A91003" w:rsidRPr="00C35515" w14:paraId="143279EF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8093F9" w14:textId="30968D9B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880" w:type="dxa"/>
            <w:gridSpan w:val="3"/>
          </w:tcPr>
          <w:p w14:paraId="1F09CE98" w14:textId="381C0EC2" w:rsidR="00A91003" w:rsidRPr="001658F5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9375DD" w:rsidRPr="001658F5">
              <w:rPr>
                <w:rFonts w:ascii="Arial" w:hAnsi="Arial" w:cs="Arial"/>
                <w:sz w:val="20"/>
                <w:szCs w:val="20"/>
                <w:lang w:val="de-DE"/>
              </w:rPr>
              <w:t>c.5461-10 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0D01FE0C" w14:textId="76E0760B" w:rsidR="009375DD" w:rsidRPr="008A1900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1900">
              <w:rPr>
                <w:rFonts w:ascii="Arial" w:hAnsi="Arial" w:cs="Arial"/>
                <w:sz w:val="20"/>
                <w:szCs w:val="20"/>
              </w:rPr>
              <w:t>[</w:t>
            </w:r>
            <w:r w:rsidR="00CD1117" w:rsidRPr="008A1900">
              <w:rPr>
                <w:rFonts w:ascii="Arial" w:hAnsi="Arial" w:cs="Arial"/>
                <w:sz w:val="20"/>
                <w:szCs w:val="20"/>
              </w:rPr>
              <w:t>c.3113C&gt;T</w:t>
            </w:r>
            <w:r w:rsidRPr="008A190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CD1117" w:rsidRPr="008A1900">
              <w:rPr>
                <w:rFonts w:ascii="Arial" w:hAnsi="Arial" w:cs="Arial"/>
                <w:sz w:val="20"/>
                <w:szCs w:val="20"/>
              </w:rPr>
              <w:t>p.Ala</w:t>
            </w:r>
            <w:proofErr w:type="gramEnd"/>
            <w:r w:rsidR="00CD1117" w:rsidRPr="008A1900">
              <w:rPr>
                <w:rFonts w:ascii="Arial" w:hAnsi="Arial" w:cs="Arial"/>
                <w:sz w:val="20"/>
                <w:szCs w:val="20"/>
              </w:rPr>
              <w:t>1038Val</w:t>
            </w:r>
            <w:r w:rsidRPr="008A190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54B9B197" w14:textId="12B92A2E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10" w:type="dxa"/>
            <w:gridSpan w:val="2"/>
          </w:tcPr>
          <w:p w14:paraId="09C82C56" w14:textId="057E687D" w:rsidR="00A91003" w:rsidRPr="00C35515" w:rsidRDefault="001D42D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530" w:type="dxa"/>
            <w:gridSpan w:val="2"/>
          </w:tcPr>
          <w:p w14:paraId="72DECAB0" w14:textId="38EE010F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6812C429" w14:textId="75C45AC1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81" w:type="dxa"/>
            <w:gridSpan w:val="2"/>
          </w:tcPr>
          <w:p w14:paraId="32FC4D69" w14:textId="1C96D7BE" w:rsidR="00A91003" w:rsidRPr="00C35515" w:rsidRDefault="00F8088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A91003" w:rsidRPr="00C35515" w14:paraId="3814D374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F7C6F8F" w14:textId="20BF7BD5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880" w:type="dxa"/>
            <w:gridSpan w:val="3"/>
          </w:tcPr>
          <w:p w14:paraId="0646B680" w14:textId="395DF750" w:rsidR="00A91003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52CFE" w:rsidRPr="00C52CFE">
              <w:rPr>
                <w:rFonts w:ascii="Arial" w:hAnsi="Arial" w:cs="Arial"/>
                <w:sz w:val="20"/>
                <w:szCs w:val="20"/>
              </w:rPr>
              <w:t>c.3259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52CFE" w:rsidRPr="00C52CFE">
              <w:rPr>
                <w:rFonts w:ascii="Arial" w:hAnsi="Arial" w:cs="Arial"/>
                <w:sz w:val="20"/>
                <w:szCs w:val="20"/>
              </w:rPr>
              <w:t>p.E1087K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96FC8BE" w14:textId="0AE266D1" w:rsidR="00C52CFE" w:rsidRPr="00C35515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52CFE" w:rsidRPr="00C52CFE">
              <w:rPr>
                <w:rFonts w:ascii="Arial" w:hAnsi="Arial" w:cs="Arial"/>
                <w:sz w:val="20"/>
                <w:szCs w:val="20"/>
              </w:rPr>
              <w:t>c.6320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52CFE" w:rsidRPr="00C52CFE">
              <w:rPr>
                <w:rFonts w:ascii="Arial" w:hAnsi="Arial" w:cs="Arial"/>
                <w:sz w:val="20"/>
                <w:szCs w:val="20"/>
              </w:rPr>
              <w:t>p.R2107H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13D0A176" w14:textId="6493E92C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629D62F6" w14:textId="5D84D6A6" w:rsidR="00A91003" w:rsidRPr="00C35515" w:rsidRDefault="001D42D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30" w:type="dxa"/>
            <w:gridSpan w:val="2"/>
          </w:tcPr>
          <w:p w14:paraId="45CEDD8B" w14:textId="7909FA10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2C1607BF" w14:textId="6CB9489D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681" w:type="dxa"/>
            <w:gridSpan w:val="2"/>
          </w:tcPr>
          <w:p w14:paraId="6433F397" w14:textId="382DDBD9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A91003" w:rsidRPr="00C35515" w14:paraId="6EEA773B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200DCB0" w14:textId="1B26B083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2880" w:type="dxa"/>
            <w:gridSpan w:val="3"/>
          </w:tcPr>
          <w:p w14:paraId="7FA34ABD" w14:textId="4FEAB0F1" w:rsidR="00A91003" w:rsidRPr="001658F5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EC5C20" w:rsidRPr="001658F5">
              <w:rPr>
                <w:rFonts w:ascii="Arial" w:hAnsi="Arial" w:cs="Arial"/>
                <w:sz w:val="20"/>
                <w:szCs w:val="20"/>
                <w:lang w:val="de-DE"/>
              </w:rPr>
              <w:t>c.5461-10 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1A105898" w14:textId="31C96562" w:rsidR="00EC5C20" w:rsidRPr="008A1900" w:rsidRDefault="008A190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1900">
              <w:rPr>
                <w:rFonts w:ascii="Arial" w:hAnsi="Arial" w:cs="Arial"/>
                <w:sz w:val="20"/>
                <w:szCs w:val="20"/>
              </w:rPr>
              <w:t>[</w:t>
            </w:r>
            <w:r w:rsidR="00230E61" w:rsidRPr="008A1900">
              <w:rPr>
                <w:rFonts w:ascii="Arial" w:hAnsi="Arial" w:cs="Arial"/>
                <w:sz w:val="20"/>
                <w:szCs w:val="20"/>
              </w:rPr>
              <w:t>c.3113C&gt;T</w:t>
            </w:r>
            <w:r w:rsidRPr="008A190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230E61" w:rsidRPr="008A1900">
              <w:rPr>
                <w:rFonts w:ascii="Arial" w:hAnsi="Arial" w:cs="Arial"/>
                <w:sz w:val="20"/>
                <w:szCs w:val="20"/>
              </w:rPr>
              <w:t>p.Ala</w:t>
            </w:r>
            <w:proofErr w:type="gramEnd"/>
            <w:r w:rsidR="00230E61" w:rsidRPr="008A1900">
              <w:rPr>
                <w:rFonts w:ascii="Arial" w:hAnsi="Arial" w:cs="Arial"/>
                <w:sz w:val="20"/>
                <w:szCs w:val="20"/>
              </w:rPr>
              <w:t>1038Val</w:t>
            </w:r>
            <w:r w:rsidRPr="008A190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461F13B8" w14:textId="19651B3F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10" w:type="dxa"/>
            <w:gridSpan w:val="2"/>
          </w:tcPr>
          <w:p w14:paraId="0B2D24AA" w14:textId="3D871444" w:rsidR="00A91003" w:rsidRPr="00C35515" w:rsidRDefault="001D42D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30" w:type="dxa"/>
            <w:gridSpan w:val="2"/>
          </w:tcPr>
          <w:p w14:paraId="31445422" w14:textId="69287E2A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255C7179" w14:textId="0BCE9F54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81" w:type="dxa"/>
            <w:gridSpan w:val="2"/>
          </w:tcPr>
          <w:p w14:paraId="6679EF9E" w14:textId="1A598204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A91003" w:rsidRPr="00C35515" w14:paraId="7EB7BB58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3ED15C9" w14:textId="26338D28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2880" w:type="dxa"/>
            <w:gridSpan w:val="3"/>
          </w:tcPr>
          <w:p w14:paraId="437C7CC1" w14:textId="4C9DCAA5" w:rsidR="00A91003" w:rsidRPr="00C35515" w:rsidRDefault="00230E6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gridSpan w:val="2"/>
          </w:tcPr>
          <w:p w14:paraId="29698388" w14:textId="56D306B1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10" w:type="dxa"/>
            <w:gridSpan w:val="2"/>
          </w:tcPr>
          <w:p w14:paraId="62601F4D" w14:textId="511A0FD3" w:rsidR="00A91003" w:rsidRPr="00C35515" w:rsidRDefault="001D42D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30" w:type="dxa"/>
            <w:gridSpan w:val="2"/>
          </w:tcPr>
          <w:p w14:paraId="4FE7C522" w14:textId="4396679A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09828332" w14:textId="59C06254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681" w:type="dxa"/>
            <w:gridSpan w:val="2"/>
          </w:tcPr>
          <w:p w14:paraId="6EEFC078" w14:textId="23ED0E7C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A91003" w:rsidRPr="00C35515" w14:paraId="61E0B884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99B13A1" w14:textId="4082FB07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2880" w:type="dxa"/>
            <w:gridSpan w:val="3"/>
          </w:tcPr>
          <w:p w14:paraId="6CF6A5CF" w14:textId="47D5301D" w:rsidR="00A91003" w:rsidRDefault="00A40B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A3C78" w:rsidRPr="004A3C78">
              <w:rPr>
                <w:rFonts w:ascii="Arial" w:hAnsi="Arial" w:cs="Arial"/>
                <w:sz w:val="20"/>
                <w:szCs w:val="20"/>
              </w:rPr>
              <w:t>c.2894A&gt;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4A3C78" w:rsidRPr="004A3C78">
              <w:rPr>
                <w:rFonts w:ascii="Arial" w:hAnsi="Arial" w:cs="Arial"/>
                <w:sz w:val="20"/>
                <w:szCs w:val="20"/>
              </w:rPr>
              <w:t>p.Asn</w:t>
            </w:r>
            <w:proofErr w:type="gramEnd"/>
            <w:r w:rsidR="004A3C78" w:rsidRPr="004A3C78">
              <w:rPr>
                <w:rFonts w:ascii="Arial" w:hAnsi="Arial" w:cs="Arial"/>
                <w:sz w:val="20"/>
                <w:szCs w:val="20"/>
              </w:rPr>
              <w:t>965Se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A4CF7C7" w14:textId="7B84289D" w:rsidR="004A3C78" w:rsidRPr="00C35515" w:rsidRDefault="00A40B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A3C78" w:rsidRPr="004A3C78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="004A3C78" w:rsidRPr="004A3C78">
              <w:rPr>
                <w:rFonts w:ascii="Arial" w:hAnsi="Arial" w:cs="Arial"/>
                <w:sz w:val="20"/>
                <w:szCs w:val="20"/>
              </w:rPr>
              <w:t>p.Gly</w:t>
            </w:r>
            <w:proofErr w:type="spellEnd"/>
            <w:proofErr w:type="gramEnd"/>
            <w:r w:rsidR="004A3C78" w:rsidRPr="004A3C78">
              <w:rPr>
                <w:rFonts w:ascii="Arial" w:hAnsi="Arial" w:cs="Arial"/>
                <w:sz w:val="20"/>
                <w:szCs w:val="20"/>
              </w:rPr>
              <w:t xml:space="preserve"> 1961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7D4D00A5" w14:textId="78B4A716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5F623666" w14:textId="20924CE3" w:rsidR="00A91003" w:rsidRPr="00C35515" w:rsidRDefault="003C589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30" w:type="dxa"/>
            <w:gridSpan w:val="2"/>
          </w:tcPr>
          <w:p w14:paraId="0E1EAF22" w14:textId="0DC8CE30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4A316220" w14:textId="70F7B21B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81" w:type="dxa"/>
            <w:gridSpan w:val="2"/>
          </w:tcPr>
          <w:p w14:paraId="638E36FF" w14:textId="4D06BD9D" w:rsidR="00A91003" w:rsidRPr="00C35515" w:rsidRDefault="0051098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91003" w:rsidRPr="00C35515" w14:paraId="12C5C6DC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5137EAB" w14:textId="382F3B58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2880" w:type="dxa"/>
            <w:gridSpan w:val="3"/>
          </w:tcPr>
          <w:p w14:paraId="2578D9A4" w14:textId="55A939D6" w:rsidR="00A91003" w:rsidRPr="00C029B7" w:rsidRDefault="00A40B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C029B7" w:rsidRPr="00C029B7">
              <w:rPr>
                <w:rFonts w:ascii="Arial" w:hAnsi="Arial" w:cs="Arial"/>
                <w:sz w:val="20"/>
                <w:szCs w:val="20"/>
                <w:lang w:val="de-DE"/>
              </w:rPr>
              <w:t>c.1015T&gt;G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C029B7" w:rsidRPr="00C029B7">
              <w:rPr>
                <w:rFonts w:ascii="Arial" w:hAnsi="Arial" w:cs="Arial"/>
                <w:sz w:val="20"/>
                <w:szCs w:val="20"/>
                <w:lang w:val="de-DE"/>
              </w:rPr>
              <w:t>p.W339G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77437092" w14:textId="53B41062" w:rsidR="00C029B7" w:rsidRPr="00C029B7" w:rsidRDefault="00A40B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C029B7" w:rsidRPr="00C029B7">
              <w:rPr>
                <w:rFonts w:ascii="Arial" w:hAnsi="Arial" w:cs="Arial"/>
                <w:sz w:val="20"/>
                <w:szCs w:val="20"/>
                <w:lang w:val="de-DE"/>
              </w:rPr>
              <w:t>c.4139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C029B7" w:rsidRPr="00C029B7">
              <w:rPr>
                <w:rFonts w:ascii="Arial" w:hAnsi="Arial" w:cs="Arial"/>
                <w:sz w:val="20"/>
                <w:szCs w:val="20"/>
                <w:lang w:val="de-DE"/>
              </w:rPr>
              <w:t>p.P1380L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440" w:type="dxa"/>
            <w:gridSpan w:val="2"/>
          </w:tcPr>
          <w:p w14:paraId="57EF0A03" w14:textId="457B01AF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56D17516" w14:textId="36B12F2B" w:rsidR="00A91003" w:rsidRPr="00C35515" w:rsidRDefault="003C589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30" w:type="dxa"/>
            <w:gridSpan w:val="2"/>
          </w:tcPr>
          <w:p w14:paraId="085FEF28" w14:textId="14C6F392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636691BE" w14:textId="38E1B38A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81" w:type="dxa"/>
            <w:gridSpan w:val="2"/>
          </w:tcPr>
          <w:p w14:paraId="70F21969" w14:textId="6BD709DE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A91003" w:rsidRPr="00C35515" w14:paraId="6386F738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86AA72F" w14:textId="2D9F2A1F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2880" w:type="dxa"/>
            <w:gridSpan w:val="3"/>
          </w:tcPr>
          <w:p w14:paraId="6E391A3E" w14:textId="5DD06207" w:rsidR="00A91003" w:rsidRDefault="00A40B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72A2B" w:rsidRPr="00F72A2B">
              <w:rPr>
                <w:rFonts w:ascii="Arial" w:hAnsi="Arial" w:cs="Arial"/>
                <w:sz w:val="20"/>
                <w:szCs w:val="20"/>
              </w:rPr>
              <w:t>c.6089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72A2B" w:rsidRPr="00F72A2B">
              <w:rPr>
                <w:rFonts w:ascii="Arial" w:hAnsi="Arial" w:cs="Arial"/>
                <w:sz w:val="20"/>
                <w:szCs w:val="20"/>
              </w:rPr>
              <w:t>p.R2030Q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FEEDF3A" w14:textId="471D929D" w:rsidR="00F72A2B" w:rsidRPr="00C35515" w:rsidRDefault="00A40B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72A2B" w:rsidRPr="00F72A2B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72A2B" w:rsidRPr="00F72A2B">
              <w:rPr>
                <w:rFonts w:ascii="Arial" w:hAnsi="Arial" w:cs="Arial"/>
                <w:sz w:val="20"/>
                <w:szCs w:val="20"/>
              </w:rPr>
              <w:t>p.G1961E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3E9C97EE" w14:textId="1AFC78CF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196FA033" w14:textId="1D78C48C" w:rsidR="00A91003" w:rsidRPr="00C35515" w:rsidRDefault="003C589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30" w:type="dxa"/>
            <w:gridSpan w:val="2"/>
          </w:tcPr>
          <w:p w14:paraId="187D67D8" w14:textId="772E24C1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1E058FE7" w14:textId="1A2B119C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81" w:type="dxa"/>
            <w:gridSpan w:val="2"/>
          </w:tcPr>
          <w:p w14:paraId="566E60DE" w14:textId="0B0C749B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91003" w:rsidRPr="00C35515" w14:paraId="42DBA38C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BC6FFA0" w14:textId="11DA7804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2880" w:type="dxa"/>
            <w:gridSpan w:val="3"/>
          </w:tcPr>
          <w:p w14:paraId="75371417" w14:textId="76A6E50B" w:rsidR="00F76B90" w:rsidRPr="001658F5" w:rsidRDefault="00A40B5E" w:rsidP="00F7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F76B90" w:rsidRPr="001658F5">
              <w:rPr>
                <w:rFonts w:ascii="Arial" w:hAnsi="Arial" w:cs="Arial"/>
                <w:sz w:val="20"/>
                <w:szCs w:val="20"/>
                <w:lang w:val="de-DE"/>
              </w:rPr>
              <w:t>c.4539+2028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317D48C2" w14:textId="5714520D" w:rsidR="00A91003" w:rsidRPr="001658F5" w:rsidRDefault="00A40B5E" w:rsidP="00F7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F76B90" w:rsidRPr="009F4142">
              <w:rPr>
                <w:rFonts w:ascii="Arial" w:hAnsi="Arial" w:cs="Arial"/>
                <w:sz w:val="20"/>
                <w:szCs w:val="20"/>
                <w:lang w:val="de-DE"/>
              </w:rPr>
              <w:t>IVS30</w:t>
            </w:r>
            <w:r w:rsidR="00F76B90" w:rsidRPr="001658F5">
              <w:rPr>
                <w:rFonts w:ascii="Arial" w:hAnsi="Arial" w:cs="Arial"/>
                <w:sz w:val="20"/>
                <w:szCs w:val="20"/>
                <w:lang w:val="de-DE"/>
              </w:rPr>
              <w:t>+2028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44526E49" w14:textId="15A42DCB" w:rsidR="00F76B90" w:rsidRPr="001658F5" w:rsidRDefault="00A40B5E" w:rsidP="00F76B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3C50F1" w:rsidRPr="001658F5">
              <w:rPr>
                <w:rFonts w:ascii="Arial" w:hAnsi="Arial" w:cs="Arial"/>
                <w:sz w:val="20"/>
                <w:szCs w:val="20"/>
                <w:lang w:val="de-DE"/>
              </w:rPr>
              <w:t>c.161G&gt;A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3C50F1" w:rsidRPr="001658F5">
              <w:rPr>
                <w:rFonts w:ascii="Arial" w:hAnsi="Arial" w:cs="Arial"/>
                <w:sz w:val="20"/>
                <w:szCs w:val="20"/>
                <w:lang w:val="de-DE"/>
              </w:rPr>
              <w:t>p.C54Y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440" w:type="dxa"/>
            <w:gridSpan w:val="2"/>
          </w:tcPr>
          <w:p w14:paraId="2C4986A0" w14:textId="62B355B2" w:rsidR="00A91003" w:rsidRPr="00C35515" w:rsidRDefault="0031087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3B793F40" w14:textId="7E2B94DC" w:rsidR="00A91003" w:rsidRPr="00C35515" w:rsidRDefault="003C589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30" w:type="dxa"/>
            <w:gridSpan w:val="2"/>
          </w:tcPr>
          <w:p w14:paraId="1BBE7860" w14:textId="2417BA79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751CC2F4" w14:textId="6A07FD05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81" w:type="dxa"/>
            <w:gridSpan w:val="2"/>
          </w:tcPr>
          <w:p w14:paraId="6B7000CD" w14:textId="361BC2F5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A91003" w:rsidRPr="00C35515" w14:paraId="3AC5F84E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1DFB10" w14:textId="350B697C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2880" w:type="dxa"/>
            <w:gridSpan w:val="3"/>
          </w:tcPr>
          <w:p w14:paraId="251CB09E" w14:textId="22F088D8" w:rsidR="00F71674" w:rsidRPr="00F71674" w:rsidRDefault="00A40B5E" w:rsidP="00F71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71674" w:rsidRPr="00F71674">
              <w:rPr>
                <w:rFonts w:ascii="Arial" w:hAnsi="Arial" w:cs="Arial"/>
                <w:sz w:val="20"/>
                <w:szCs w:val="20"/>
              </w:rPr>
              <w:t>c.4539+2001G&gt;A</w:t>
            </w:r>
            <w:r w:rsidR="004F32EB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1C048C2" w14:textId="27503F77" w:rsidR="00A91003" w:rsidRDefault="004F32EB" w:rsidP="00F71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71674" w:rsidRPr="00F71674">
              <w:rPr>
                <w:rFonts w:ascii="Arial" w:hAnsi="Arial" w:cs="Arial"/>
                <w:sz w:val="20"/>
                <w:szCs w:val="20"/>
              </w:rPr>
              <w:t>IVS30+2001G&gt;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663C045" w14:textId="688402FB" w:rsidR="00F71674" w:rsidRPr="00D42C08" w:rsidRDefault="004F32EB" w:rsidP="00F71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2C08">
              <w:rPr>
                <w:rFonts w:ascii="Arial" w:hAnsi="Arial" w:cs="Arial"/>
                <w:sz w:val="20"/>
                <w:szCs w:val="20"/>
              </w:rPr>
              <w:t>[</w:t>
            </w:r>
            <w:r w:rsidR="004D43E6" w:rsidRPr="00D42C08">
              <w:rPr>
                <w:rFonts w:ascii="Arial" w:hAnsi="Arial" w:cs="Arial"/>
                <w:sz w:val="20"/>
                <w:szCs w:val="20"/>
              </w:rPr>
              <w:t>c.454C&gt;T</w:t>
            </w:r>
            <w:r w:rsidRPr="00D42C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4D43E6" w:rsidRPr="00D42C08">
              <w:rPr>
                <w:rFonts w:ascii="Arial" w:hAnsi="Arial" w:cs="Arial"/>
                <w:sz w:val="20"/>
                <w:szCs w:val="20"/>
              </w:rPr>
              <w:t>p.Arg</w:t>
            </w:r>
            <w:proofErr w:type="gramEnd"/>
            <w:r w:rsidR="004D43E6" w:rsidRPr="00D42C08">
              <w:rPr>
                <w:rFonts w:ascii="Arial" w:hAnsi="Arial" w:cs="Arial"/>
                <w:sz w:val="20"/>
                <w:szCs w:val="20"/>
              </w:rPr>
              <w:t>152Ter</w:t>
            </w:r>
            <w:r w:rsidRPr="00D42C08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gridSpan w:val="2"/>
          </w:tcPr>
          <w:p w14:paraId="3C358069" w14:textId="384BD4F3" w:rsidR="00A91003" w:rsidRPr="00C35515" w:rsidRDefault="00242C5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10" w:type="dxa"/>
            <w:gridSpan w:val="2"/>
          </w:tcPr>
          <w:p w14:paraId="6EBB202D" w14:textId="75A86E06" w:rsidR="00A91003" w:rsidRPr="00C35515" w:rsidRDefault="003C589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30" w:type="dxa"/>
            <w:gridSpan w:val="2"/>
          </w:tcPr>
          <w:p w14:paraId="6B8C0FB0" w14:textId="4E7B1EA3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7742C114" w14:textId="31565E12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81" w:type="dxa"/>
            <w:gridSpan w:val="2"/>
          </w:tcPr>
          <w:p w14:paraId="56F61D11" w14:textId="1FA42247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91003" w:rsidRPr="00C35515" w14:paraId="367BB2CA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7D3AE16" w14:textId="5C0258F6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2880" w:type="dxa"/>
            <w:gridSpan w:val="3"/>
          </w:tcPr>
          <w:p w14:paraId="35DEFA76" w14:textId="2EAB352A" w:rsidR="00A91003" w:rsidRPr="001658F5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11582D" w:rsidRPr="001658F5">
              <w:rPr>
                <w:rFonts w:ascii="Arial" w:hAnsi="Arial" w:cs="Arial"/>
                <w:sz w:val="20"/>
                <w:szCs w:val="20"/>
                <w:lang w:val="de-DE"/>
              </w:rPr>
              <w:t>c.1622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11582D" w:rsidRPr="001658F5">
              <w:rPr>
                <w:rFonts w:ascii="Arial" w:hAnsi="Arial" w:cs="Arial"/>
                <w:sz w:val="20"/>
                <w:szCs w:val="20"/>
                <w:lang w:val="de-DE"/>
              </w:rPr>
              <w:t>p.L541P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73CED17C" w14:textId="440D27A6" w:rsidR="00AC543E" w:rsidRPr="001658F5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AC543E" w:rsidRPr="001658F5">
              <w:rPr>
                <w:rFonts w:ascii="Arial" w:hAnsi="Arial" w:cs="Arial"/>
                <w:sz w:val="20"/>
                <w:szCs w:val="20"/>
                <w:lang w:val="de-DE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AC543E" w:rsidRPr="001658F5">
              <w:rPr>
                <w:rFonts w:ascii="Arial" w:hAnsi="Arial" w:cs="Arial"/>
                <w:sz w:val="20"/>
                <w:szCs w:val="20"/>
                <w:lang w:val="de-DE"/>
              </w:rPr>
              <w:t>p.G1961E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440" w:type="dxa"/>
            <w:gridSpan w:val="2"/>
          </w:tcPr>
          <w:p w14:paraId="6ECA7574" w14:textId="50352DF7" w:rsidR="00A91003" w:rsidRPr="00C35515" w:rsidRDefault="00242C5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166C61ED" w14:textId="4BF70AF7" w:rsidR="00A91003" w:rsidRPr="00C35515" w:rsidRDefault="003C589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gridSpan w:val="2"/>
          </w:tcPr>
          <w:p w14:paraId="6808DFD2" w14:textId="394710CB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377F5EB8" w14:textId="018D46B6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81" w:type="dxa"/>
            <w:gridSpan w:val="2"/>
          </w:tcPr>
          <w:p w14:paraId="2C61941C" w14:textId="787D7419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91003" w:rsidRPr="00C35515" w14:paraId="0ADF0C4E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286C733" w14:textId="46D7F587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2880" w:type="dxa"/>
            <w:gridSpan w:val="3"/>
          </w:tcPr>
          <w:p w14:paraId="11DFC42C" w14:textId="5EEA986E" w:rsidR="00A91003" w:rsidRPr="00C35515" w:rsidRDefault="00AC543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gridSpan w:val="2"/>
          </w:tcPr>
          <w:p w14:paraId="4794C4DF" w14:textId="233145B5" w:rsidR="00A91003" w:rsidRPr="00C35515" w:rsidRDefault="00242C5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10" w:type="dxa"/>
            <w:gridSpan w:val="2"/>
          </w:tcPr>
          <w:p w14:paraId="72954CBC" w14:textId="1ABD3DA8" w:rsidR="00A91003" w:rsidRPr="00C35515" w:rsidRDefault="00CF74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30" w:type="dxa"/>
            <w:gridSpan w:val="2"/>
          </w:tcPr>
          <w:p w14:paraId="31517495" w14:textId="13AF5E5E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1CF23C3E" w14:textId="62FE164D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81" w:type="dxa"/>
            <w:gridSpan w:val="2"/>
          </w:tcPr>
          <w:p w14:paraId="13FDCE46" w14:textId="403DD1C7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A91003" w:rsidRPr="00C35515" w14:paraId="05954007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9E7BAA5" w14:textId="6904805A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880" w:type="dxa"/>
            <w:gridSpan w:val="3"/>
          </w:tcPr>
          <w:p w14:paraId="5939B6EC" w14:textId="0E7F22C6" w:rsidR="00A91003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134BA" w:rsidRPr="000134BA">
              <w:rPr>
                <w:rFonts w:ascii="Arial" w:hAnsi="Arial" w:cs="Arial"/>
                <w:sz w:val="20"/>
                <w:szCs w:val="20"/>
              </w:rPr>
              <w:t>c.4069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0134BA">
              <w:rPr>
                <w:rFonts w:ascii="Arial" w:hAnsi="Arial" w:cs="Arial"/>
                <w:sz w:val="20"/>
                <w:szCs w:val="20"/>
              </w:rPr>
              <w:t>p</w:t>
            </w:r>
            <w:r w:rsidR="000134BA" w:rsidRPr="000134BA">
              <w:rPr>
                <w:rFonts w:ascii="Arial" w:hAnsi="Arial" w:cs="Arial"/>
                <w:sz w:val="20"/>
                <w:szCs w:val="20"/>
              </w:rPr>
              <w:t>.Ala</w:t>
            </w:r>
            <w:proofErr w:type="gramEnd"/>
            <w:r w:rsidR="000134BA" w:rsidRPr="000134BA">
              <w:rPr>
                <w:rFonts w:ascii="Arial" w:hAnsi="Arial" w:cs="Arial"/>
                <w:sz w:val="20"/>
                <w:szCs w:val="20"/>
              </w:rPr>
              <w:t>1357Th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194CBC9" w14:textId="3C082A81" w:rsidR="000134BA" w:rsidRPr="000134BA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0134BA" w:rsidRPr="000134BA">
              <w:rPr>
                <w:rFonts w:ascii="Arial" w:hAnsi="Arial" w:cs="Arial"/>
                <w:sz w:val="20"/>
                <w:szCs w:val="20"/>
                <w:lang w:val="de-DE"/>
              </w:rPr>
              <w:t>c.1919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0134BA" w:rsidRPr="000134BA">
              <w:rPr>
                <w:rFonts w:ascii="Arial" w:hAnsi="Arial" w:cs="Arial"/>
                <w:sz w:val="20"/>
                <w:szCs w:val="20"/>
                <w:lang w:val="de-DE"/>
              </w:rPr>
              <w:t>p.Pro640Leu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440" w:type="dxa"/>
            <w:gridSpan w:val="2"/>
          </w:tcPr>
          <w:p w14:paraId="39F00929" w14:textId="344BF697" w:rsidR="00A91003" w:rsidRPr="00C35515" w:rsidRDefault="00242C5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0E77FC91" w14:textId="502DA179" w:rsidR="00A91003" w:rsidRPr="00C35515" w:rsidRDefault="00CF74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gridSpan w:val="2"/>
          </w:tcPr>
          <w:p w14:paraId="489C2CBB" w14:textId="142C7EEB" w:rsidR="00A91003" w:rsidRPr="00C35515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</w:tcPr>
          <w:p w14:paraId="2A6CDCAC" w14:textId="590B4341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81" w:type="dxa"/>
            <w:gridSpan w:val="2"/>
          </w:tcPr>
          <w:p w14:paraId="2D5A8B0D" w14:textId="7B94095B" w:rsidR="00A91003" w:rsidRPr="00C35515" w:rsidRDefault="009F16C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A91003" w:rsidRPr="00C35515" w14:paraId="7C20D185" w14:textId="77777777" w:rsidTr="000B13C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6ED8487" w14:textId="77777777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9</w:t>
            </w:r>
          </w:p>
          <w:p w14:paraId="474B032C" w14:textId="77777777" w:rsidR="003A7663" w:rsidRDefault="003A7663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12CF22" w14:textId="55981ADA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</w:t>
            </w:r>
          </w:p>
          <w:p w14:paraId="3F510343" w14:textId="77777777" w:rsidR="009E6D04" w:rsidRDefault="009E6D04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C79438" w14:textId="77777777" w:rsidR="00CE4FA6" w:rsidRDefault="00CE4FA6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0B81A" w14:textId="3721EE81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</w:t>
            </w:r>
          </w:p>
          <w:p w14:paraId="36153549" w14:textId="77777777" w:rsidR="00DE0883" w:rsidRDefault="00DE0883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6DF58E" w14:textId="4982B2E1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2</w:t>
            </w:r>
          </w:p>
          <w:p w14:paraId="05DD213F" w14:textId="77777777" w:rsidR="00F16177" w:rsidRDefault="00F16177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C8B25C" w14:textId="50C08C8F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3</w:t>
            </w:r>
          </w:p>
          <w:p w14:paraId="521D2BE6" w14:textId="77777777" w:rsidR="00511C48" w:rsidRDefault="00511C48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CFCABFE" w14:textId="48431F86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4</w:t>
            </w:r>
          </w:p>
          <w:p w14:paraId="7ACD4438" w14:textId="77777777" w:rsidR="00B73829" w:rsidRDefault="00B73829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61B08B" w14:textId="027FC5A0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5</w:t>
            </w:r>
          </w:p>
          <w:p w14:paraId="154E922E" w14:textId="77777777" w:rsidR="00AC663B" w:rsidRDefault="00AC663B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AD34C6" w14:textId="66BA54A8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6</w:t>
            </w:r>
          </w:p>
          <w:p w14:paraId="51C9C793" w14:textId="77777777" w:rsidR="00E1624E" w:rsidRDefault="00E1624E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21031A" w14:textId="77777777" w:rsidR="0059015F" w:rsidRDefault="0059015F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2D89C5" w14:textId="7DDF9340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27</w:t>
            </w:r>
          </w:p>
          <w:p w14:paraId="6514B307" w14:textId="77777777" w:rsidR="00CA4DDD" w:rsidRDefault="00CA4DDD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E46DC3" w14:textId="24E7A0E8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8</w:t>
            </w:r>
          </w:p>
          <w:p w14:paraId="01348E98" w14:textId="77777777" w:rsidR="00AB049D" w:rsidRDefault="00AB049D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83C466" w14:textId="6CAB42F4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9</w:t>
            </w:r>
          </w:p>
          <w:p w14:paraId="413F97ED" w14:textId="77777777" w:rsidR="007B6A5D" w:rsidRDefault="007B6A5D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3974CA" w14:textId="77777777" w:rsidR="005577C1" w:rsidRDefault="005577C1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20EA38" w14:textId="163A78D0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0</w:t>
            </w:r>
          </w:p>
          <w:p w14:paraId="4704FB06" w14:textId="77777777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1</w:t>
            </w:r>
          </w:p>
          <w:p w14:paraId="1920BBCB" w14:textId="77777777" w:rsidR="003566F2" w:rsidRDefault="003566F2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4DECB9" w14:textId="107CA709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</w:t>
            </w:r>
          </w:p>
          <w:p w14:paraId="2DBD0C67" w14:textId="77777777" w:rsidR="008F0645" w:rsidRDefault="008F0645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A38C63" w14:textId="2A80E424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3</w:t>
            </w:r>
          </w:p>
          <w:p w14:paraId="4BA2455F" w14:textId="77777777" w:rsidR="00197FF5" w:rsidRDefault="00197FF5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490880" w14:textId="55196E1E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4</w:t>
            </w:r>
          </w:p>
          <w:p w14:paraId="275B1123" w14:textId="77777777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5</w:t>
            </w:r>
          </w:p>
          <w:p w14:paraId="706EEF24" w14:textId="77777777" w:rsidR="0057094B" w:rsidRDefault="0057094B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385EDC" w14:textId="209432D6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6</w:t>
            </w:r>
          </w:p>
          <w:p w14:paraId="1E3D515A" w14:textId="77777777" w:rsidR="00161F92" w:rsidRDefault="00161F92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52B8F4" w14:textId="6C373D73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7</w:t>
            </w:r>
          </w:p>
          <w:p w14:paraId="6209436C" w14:textId="77777777" w:rsidR="00BE722D" w:rsidRDefault="00BE722D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9918F6" w14:textId="21089A04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8</w:t>
            </w:r>
          </w:p>
          <w:p w14:paraId="1D801730" w14:textId="4B9C43DC" w:rsidR="00A3556F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9</w:t>
            </w:r>
          </w:p>
          <w:p w14:paraId="19ACF1A5" w14:textId="450CF782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</w:t>
            </w:r>
          </w:p>
          <w:p w14:paraId="62E42252" w14:textId="77777777" w:rsidR="004314B3" w:rsidRDefault="004314B3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8A7DE3" w14:textId="7AF43CA9" w:rsidR="001E3508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1</w:t>
            </w:r>
          </w:p>
          <w:p w14:paraId="37968C93" w14:textId="73E028CF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</w:t>
            </w:r>
          </w:p>
          <w:p w14:paraId="38BF8588" w14:textId="77777777" w:rsidR="001E3508" w:rsidRDefault="001E3508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840B0E" w14:textId="77777777" w:rsidR="000D7A2B" w:rsidRDefault="000D7A2B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EB182C" w14:textId="36331A48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</w:t>
            </w:r>
          </w:p>
          <w:p w14:paraId="2BEB71EB" w14:textId="77777777" w:rsidR="00007077" w:rsidRDefault="00007077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12A57F" w14:textId="7AF1DE56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4</w:t>
            </w:r>
          </w:p>
          <w:p w14:paraId="70CF1281" w14:textId="77777777" w:rsidR="00FC527F" w:rsidRDefault="00FC527F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D4B28F" w14:textId="24AF369E" w:rsidR="00A91003" w:rsidRPr="00C35515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5</w:t>
            </w:r>
          </w:p>
          <w:p w14:paraId="7407E2FE" w14:textId="77777777" w:rsidR="00C632B1" w:rsidRDefault="00C632B1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B4262F" w14:textId="56BEE299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 w:rsidRPr="00C3551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6</w:t>
            </w:r>
          </w:p>
          <w:p w14:paraId="418D6514" w14:textId="77777777" w:rsidR="006E01D6" w:rsidRDefault="006E01D6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FF5563" w14:textId="013DF930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7</w:t>
            </w:r>
          </w:p>
          <w:p w14:paraId="39F00301" w14:textId="77777777" w:rsidR="00573AA7" w:rsidRDefault="00573AA7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498B2F" w14:textId="77777777" w:rsidR="004F7AE7" w:rsidRDefault="004F7AE7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0B0BD8" w14:textId="0562B1BE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8</w:t>
            </w:r>
          </w:p>
          <w:p w14:paraId="14265DE7" w14:textId="77777777" w:rsidR="00DE586D" w:rsidRDefault="00DE586D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E566D3" w14:textId="17C1FCEA" w:rsidR="00674A6F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9</w:t>
            </w:r>
          </w:p>
          <w:p w14:paraId="50772F6E" w14:textId="7DC77521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0</w:t>
            </w:r>
          </w:p>
          <w:p w14:paraId="51F02A5B" w14:textId="77777777" w:rsidR="00BA4654" w:rsidRDefault="00BA4654" w:rsidP="00A91003">
            <w:pPr>
              <w:rPr>
                <w:rFonts w:ascii="Arial" w:hAnsi="Arial" w:cs="Arial"/>
                <w:sz w:val="20"/>
                <w:szCs w:val="20"/>
              </w:rPr>
            </w:pPr>
          </w:p>
          <w:p w14:paraId="156FB4C7" w14:textId="4A3798DD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1</w:t>
            </w:r>
          </w:p>
          <w:p w14:paraId="27C20609" w14:textId="77777777" w:rsidR="00A91003" w:rsidRDefault="00A91003" w:rsidP="00A910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2</w:t>
            </w:r>
          </w:p>
          <w:p w14:paraId="49C5F8E6" w14:textId="76C4AC8E" w:rsidR="00A91003" w:rsidRPr="00C35515" w:rsidRDefault="00A91003" w:rsidP="00A9100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2880" w:type="dxa"/>
            <w:gridSpan w:val="3"/>
          </w:tcPr>
          <w:p w14:paraId="146DDBDB" w14:textId="3D146FAF" w:rsidR="003A7663" w:rsidRPr="00D42C08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[</w:t>
            </w:r>
            <w:r w:rsidR="00274399" w:rsidRPr="00D42C08">
              <w:rPr>
                <w:rFonts w:ascii="Arial" w:hAnsi="Arial" w:cs="Arial"/>
                <w:sz w:val="20"/>
                <w:szCs w:val="20"/>
                <w:lang w:val="de-DE"/>
              </w:rPr>
              <w:t>c.5461-10 T&gt;C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  <w:r w:rsidR="003A7663" w:rsidRPr="00D42C08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  <w:p w14:paraId="6D51825D" w14:textId="041F83D7" w:rsidR="00A91003" w:rsidRPr="00D42C08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3A7663" w:rsidRPr="00D42C08">
              <w:rPr>
                <w:rFonts w:ascii="Arial" w:hAnsi="Arial" w:cs="Arial"/>
                <w:sz w:val="20"/>
                <w:szCs w:val="20"/>
                <w:lang w:val="de-DE"/>
              </w:rPr>
              <w:t>c.5882G&gt;A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3A7663" w:rsidRPr="00D42C08">
              <w:rPr>
                <w:rFonts w:ascii="Arial" w:hAnsi="Arial" w:cs="Arial"/>
                <w:sz w:val="20"/>
                <w:szCs w:val="20"/>
                <w:lang w:val="de-DE"/>
              </w:rPr>
              <w:t>p.G1961E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70229A6C" w14:textId="22244BAE" w:rsidR="00274399" w:rsidRPr="00D42C08" w:rsidRDefault="004F32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9E6D04" w:rsidRPr="00D42C08">
              <w:rPr>
                <w:rFonts w:ascii="Arial" w:hAnsi="Arial" w:cs="Arial"/>
                <w:sz w:val="20"/>
                <w:szCs w:val="20"/>
                <w:lang w:val="de-DE"/>
              </w:rPr>
              <w:t>c.2160+1G&gt;C IVS14+1G&gt;C</w:t>
            </w:r>
            <w:r w:rsidR="004A5289" w:rsidRPr="00D42C08"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26852444" w14:textId="475CE42F" w:rsidR="009E6D04" w:rsidRPr="00DE0883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E4FA6" w:rsidRPr="00DE0883">
              <w:rPr>
                <w:rFonts w:ascii="Arial" w:hAnsi="Arial" w:cs="Arial"/>
                <w:sz w:val="20"/>
                <w:szCs w:val="20"/>
              </w:rPr>
              <w:t>c.5196+1137G&gt;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  <w:r w:rsidR="00CE4FA6" w:rsidRPr="00DE088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E4FA6" w:rsidRPr="009F4142">
              <w:rPr>
                <w:rFonts w:ascii="Arial" w:hAnsi="Arial" w:cs="Arial"/>
                <w:sz w:val="20"/>
                <w:szCs w:val="20"/>
              </w:rPr>
              <w:t>IVS36</w:t>
            </w:r>
            <w:r w:rsidR="00CE4FA6" w:rsidRPr="00DE0883">
              <w:rPr>
                <w:rFonts w:ascii="Arial" w:hAnsi="Arial" w:cs="Arial"/>
                <w:sz w:val="20"/>
                <w:szCs w:val="20"/>
              </w:rPr>
              <w:t>+1137G&gt;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9B93F88" w14:textId="2FF414FC" w:rsidR="00274399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E0883" w:rsidRPr="00DE0883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DE0883" w:rsidRPr="00DE0883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DE0883" w:rsidRPr="00DE0883">
              <w:rPr>
                <w:rFonts w:ascii="Arial" w:hAnsi="Arial" w:cs="Arial"/>
                <w:sz w:val="20"/>
                <w:szCs w:val="20"/>
              </w:rPr>
              <w:t>1961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208DFE9" w14:textId="2FD19021" w:rsidR="00DE0883" w:rsidRPr="00DE0883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F16177" w:rsidRPr="00F16177">
              <w:rPr>
                <w:rFonts w:ascii="Arial" w:hAnsi="Arial" w:cs="Arial"/>
                <w:sz w:val="20"/>
                <w:szCs w:val="20"/>
              </w:rPr>
              <w:t>с.3261A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F16177" w:rsidRPr="00F16177">
              <w:rPr>
                <w:rFonts w:ascii="Arial" w:hAnsi="Arial" w:cs="Arial"/>
                <w:sz w:val="20"/>
                <w:szCs w:val="20"/>
              </w:rPr>
              <w:t>p.Glu</w:t>
            </w:r>
            <w:proofErr w:type="gramEnd"/>
            <w:r w:rsidR="00F16177" w:rsidRPr="00F16177">
              <w:rPr>
                <w:rFonts w:ascii="Arial" w:hAnsi="Arial" w:cs="Arial"/>
                <w:sz w:val="20"/>
                <w:szCs w:val="20"/>
              </w:rPr>
              <w:t>1087As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850F18E" w14:textId="32F0FFF3" w:rsidR="00274399" w:rsidRPr="00511C48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8161EA" w:rsidRPr="00511C48">
              <w:rPr>
                <w:rFonts w:ascii="Arial" w:hAnsi="Arial" w:cs="Arial"/>
                <w:sz w:val="20"/>
                <w:szCs w:val="20"/>
                <w:lang w:val="de-DE"/>
              </w:rPr>
              <w:t>c.3113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8161EA" w:rsidRPr="00511C48">
              <w:rPr>
                <w:rFonts w:ascii="Arial" w:hAnsi="Arial" w:cs="Arial"/>
                <w:sz w:val="20"/>
                <w:szCs w:val="20"/>
                <w:lang w:val="de-DE"/>
              </w:rPr>
              <w:t>p.A1038V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4679C338" w14:textId="16E40F5C" w:rsidR="00490DD5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511C48" w:rsidRPr="00511C48">
              <w:rPr>
                <w:rFonts w:ascii="Arial" w:hAnsi="Arial" w:cs="Arial"/>
                <w:sz w:val="20"/>
                <w:szCs w:val="20"/>
                <w:lang w:val="de-DE"/>
              </w:rPr>
              <w:t>c.768G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proofErr w:type="gramStart"/>
            <w:r w:rsidR="00511C48" w:rsidRPr="00511C48">
              <w:rPr>
                <w:rFonts w:ascii="Arial" w:hAnsi="Arial" w:cs="Arial"/>
                <w:sz w:val="20"/>
                <w:szCs w:val="20"/>
                <w:lang w:val="de-DE"/>
              </w:rPr>
              <w:t>p.V</w:t>
            </w:r>
            <w:proofErr w:type="gramEnd"/>
            <w:r w:rsidR="00511C48" w:rsidRPr="00511C48">
              <w:rPr>
                <w:rFonts w:ascii="Arial" w:hAnsi="Arial" w:cs="Arial"/>
                <w:sz w:val="20"/>
                <w:szCs w:val="20"/>
                <w:lang w:val="de-DE"/>
              </w:rPr>
              <w:t>256=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49CB962C" w14:textId="4725E9AB" w:rsidR="00511C48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B20264" w:rsidRPr="00B20264">
              <w:rPr>
                <w:rFonts w:ascii="Arial" w:hAnsi="Arial" w:cs="Arial"/>
                <w:sz w:val="20"/>
                <w:szCs w:val="20"/>
                <w:lang w:val="de-DE"/>
              </w:rPr>
              <w:t>c.6098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B20264" w:rsidRPr="00B20264">
              <w:rPr>
                <w:rFonts w:ascii="Arial" w:hAnsi="Arial" w:cs="Arial"/>
                <w:sz w:val="20"/>
                <w:szCs w:val="20"/>
                <w:lang w:val="de-DE"/>
              </w:rPr>
              <w:t>p.Leu2033Pro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0F747A2D" w14:textId="3DC7302D" w:rsidR="00B20264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73829" w:rsidRPr="00B73829">
              <w:rPr>
                <w:rFonts w:ascii="Arial" w:hAnsi="Arial" w:cs="Arial"/>
                <w:sz w:val="20"/>
                <w:szCs w:val="20"/>
              </w:rPr>
              <w:t>c.2588G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B73829" w:rsidRPr="00B73829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B73829" w:rsidRPr="00B73829">
              <w:rPr>
                <w:rFonts w:ascii="Arial" w:hAnsi="Arial" w:cs="Arial"/>
                <w:sz w:val="20"/>
                <w:szCs w:val="20"/>
              </w:rPr>
              <w:t>863Al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752E6F1" w14:textId="386BF88F" w:rsidR="00B73829" w:rsidRPr="001658F5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AC663B" w:rsidRPr="001658F5">
              <w:rPr>
                <w:rFonts w:ascii="Arial" w:hAnsi="Arial" w:cs="Arial"/>
                <w:sz w:val="20"/>
                <w:szCs w:val="20"/>
                <w:lang w:val="de-DE"/>
              </w:rPr>
              <w:t>c.5461-10 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2C6CD87F" w14:textId="4F7B0FA3" w:rsidR="00AC663B" w:rsidRPr="004A5289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5289">
              <w:rPr>
                <w:rFonts w:ascii="Arial" w:hAnsi="Arial" w:cs="Arial"/>
                <w:sz w:val="20"/>
                <w:szCs w:val="20"/>
              </w:rPr>
              <w:t>[</w:t>
            </w:r>
            <w:r w:rsidR="00AC663B" w:rsidRPr="004A5289">
              <w:rPr>
                <w:rFonts w:ascii="Arial" w:hAnsi="Arial" w:cs="Arial"/>
                <w:sz w:val="20"/>
                <w:szCs w:val="20"/>
              </w:rPr>
              <w:t>c.3113C&gt;T</w:t>
            </w:r>
            <w:r w:rsidRPr="004A528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AC663B" w:rsidRPr="004A5289">
              <w:rPr>
                <w:rFonts w:ascii="Arial" w:hAnsi="Arial" w:cs="Arial"/>
                <w:sz w:val="20"/>
                <w:szCs w:val="20"/>
              </w:rPr>
              <w:t>p.Ala</w:t>
            </w:r>
            <w:proofErr w:type="gramEnd"/>
            <w:r w:rsidR="00AC663B" w:rsidRPr="004A5289">
              <w:rPr>
                <w:rFonts w:ascii="Arial" w:hAnsi="Arial" w:cs="Arial"/>
                <w:sz w:val="20"/>
                <w:szCs w:val="20"/>
              </w:rPr>
              <w:t>1038Val</w:t>
            </w:r>
            <w:r w:rsidRPr="004A5289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266EF54" w14:textId="4D7271DB" w:rsidR="00AC663B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7F23E4" w:rsidRPr="007F23E4">
              <w:rPr>
                <w:rFonts w:ascii="Arial" w:hAnsi="Arial" w:cs="Arial"/>
                <w:sz w:val="20"/>
                <w:szCs w:val="20"/>
              </w:rPr>
              <w:t>c.2588G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7F23E4" w:rsidRPr="007F23E4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7F23E4" w:rsidRPr="007F23E4">
              <w:rPr>
                <w:rFonts w:ascii="Arial" w:hAnsi="Arial" w:cs="Arial"/>
                <w:sz w:val="20"/>
                <w:szCs w:val="20"/>
              </w:rPr>
              <w:t>863Al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F08907F" w14:textId="28D2E85B" w:rsidR="007F23E4" w:rsidRDefault="004A52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1624E" w:rsidRPr="00E1624E">
              <w:rPr>
                <w:rFonts w:ascii="Arial" w:hAnsi="Arial" w:cs="Arial"/>
                <w:sz w:val="20"/>
                <w:szCs w:val="20"/>
              </w:rPr>
              <w:t>c.634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E1624E" w:rsidRPr="00E1624E">
              <w:rPr>
                <w:rFonts w:ascii="Arial" w:hAnsi="Arial" w:cs="Arial"/>
                <w:sz w:val="20"/>
                <w:szCs w:val="20"/>
              </w:rPr>
              <w:t>p.Val</w:t>
            </w:r>
            <w:proofErr w:type="gramEnd"/>
            <w:r w:rsidR="00E1624E" w:rsidRPr="00E1624E">
              <w:rPr>
                <w:rFonts w:ascii="Arial" w:hAnsi="Arial" w:cs="Arial"/>
                <w:sz w:val="20"/>
                <w:szCs w:val="20"/>
              </w:rPr>
              <w:t>2114=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A92A1A7" w14:textId="39760700" w:rsidR="00E40AB7" w:rsidRPr="00E40AB7" w:rsidRDefault="004A5289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40AB7" w:rsidRPr="00E40AB7">
              <w:rPr>
                <w:rFonts w:ascii="Arial" w:hAnsi="Arial" w:cs="Arial"/>
                <w:sz w:val="20"/>
                <w:szCs w:val="20"/>
              </w:rPr>
              <w:t>c.1751_1753delTTAinsA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EE9E413" w14:textId="09A5DC5D" w:rsidR="00E1624E" w:rsidRDefault="00E40AB7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40AB7">
              <w:rPr>
                <w:rFonts w:ascii="Arial" w:hAnsi="Arial" w:cs="Arial"/>
                <w:sz w:val="20"/>
                <w:szCs w:val="20"/>
              </w:rPr>
              <w:t>p.I</w:t>
            </w:r>
            <w:proofErr w:type="gramEnd"/>
            <w:r w:rsidRPr="00E40AB7">
              <w:rPr>
                <w:rFonts w:ascii="Arial" w:hAnsi="Arial" w:cs="Arial"/>
                <w:sz w:val="20"/>
                <w:szCs w:val="20"/>
              </w:rPr>
              <w:t>584NfsX65</w:t>
            </w:r>
            <w:r w:rsidR="004A5289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492A3D7" w14:textId="211B650B" w:rsidR="0059015F" w:rsidRDefault="004A5289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CA4DDD" w:rsidRPr="00CA4DDD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A4DDD" w:rsidRPr="00CA4DDD">
              <w:rPr>
                <w:rFonts w:ascii="Arial" w:hAnsi="Arial" w:cs="Arial"/>
                <w:sz w:val="20"/>
                <w:szCs w:val="20"/>
              </w:rPr>
              <w:t>p.G1961E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5AE51F0" w14:textId="7EA04AB2" w:rsidR="00CA4DDD" w:rsidRDefault="004A5289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[</w:t>
            </w:r>
            <w:r w:rsidR="00AB049D" w:rsidRPr="00AB049D">
              <w:rPr>
                <w:rFonts w:ascii="Arial" w:hAnsi="Arial" w:cs="Arial"/>
                <w:sz w:val="20"/>
                <w:szCs w:val="20"/>
              </w:rPr>
              <w:t>c.4469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AB049D" w:rsidRPr="00AB049D">
              <w:rPr>
                <w:rFonts w:ascii="Arial" w:hAnsi="Arial" w:cs="Arial"/>
                <w:sz w:val="20"/>
                <w:szCs w:val="20"/>
              </w:rPr>
              <w:t>p.Cys</w:t>
            </w:r>
            <w:proofErr w:type="gramEnd"/>
            <w:r w:rsidR="00AB049D" w:rsidRPr="00AB049D">
              <w:rPr>
                <w:rFonts w:ascii="Arial" w:hAnsi="Arial" w:cs="Arial"/>
                <w:sz w:val="20"/>
                <w:szCs w:val="20"/>
              </w:rPr>
              <w:t>1490Ty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4A6E1C5" w14:textId="4BCA2FD2" w:rsidR="00AB049D" w:rsidRDefault="004A5289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AB049D" w:rsidRPr="00AB049D">
              <w:rPr>
                <w:rFonts w:ascii="Arial" w:hAnsi="Arial" w:cs="Arial"/>
                <w:sz w:val="20"/>
                <w:szCs w:val="20"/>
              </w:rPr>
              <w:t>c.1819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AB049D" w:rsidRPr="00AB049D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AB049D" w:rsidRPr="00AB049D">
              <w:rPr>
                <w:rFonts w:ascii="Arial" w:hAnsi="Arial" w:cs="Arial"/>
                <w:sz w:val="20"/>
                <w:szCs w:val="20"/>
              </w:rPr>
              <w:t>607Arg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5A4EB1E" w14:textId="683658B9" w:rsidR="00AB049D" w:rsidRPr="001658F5" w:rsidRDefault="004A5289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7B6A5D" w:rsidRPr="001658F5">
              <w:rPr>
                <w:rFonts w:ascii="Arial" w:hAnsi="Arial" w:cs="Arial"/>
                <w:sz w:val="20"/>
                <w:szCs w:val="20"/>
                <w:lang w:val="de-DE"/>
              </w:rPr>
              <w:t>c.5461-10 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799BDFD3" w14:textId="57B4FA61" w:rsidR="007B6A5D" w:rsidRPr="001658F5" w:rsidRDefault="004A5289" w:rsidP="00E40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7B6A5D" w:rsidRPr="001658F5">
              <w:rPr>
                <w:rFonts w:ascii="Arial" w:hAnsi="Arial" w:cs="Arial"/>
                <w:sz w:val="20"/>
                <w:szCs w:val="20"/>
                <w:lang w:val="de-DE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7B6A5D" w:rsidRPr="001658F5">
              <w:rPr>
                <w:rFonts w:ascii="Arial" w:hAnsi="Arial" w:cs="Arial"/>
                <w:sz w:val="20"/>
                <w:szCs w:val="20"/>
                <w:lang w:val="de-DE"/>
              </w:rPr>
              <w:t>p.G1961E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63C35449" w14:textId="432D2A64" w:rsidR="005577C1" w:rsidRPr="001658F5" w:rsidRDefault="004A5289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5577C1" w:rsidRPr="001658F5">
              <w:rPr>
                <w:rFonts w:ascii="Arial" w:hAnsi="Arial" w:cs="Arial"/>
                <w:sz w:val="20"/>
                <w:szCs w:val="20"/>
                <w:lang w:val="de-DE"/>
              </w:rPr>
              <w:t>c.5584+6T&gt;C</w:t>
            </w:r>
            <w:r w:rsidR="001A469D"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3ECE9517" w14:textId="04EA1E96" w:rsidR="007B6A5D" w:rsidRPr="001658F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5577C1" w:rsidRPr="000B18A1">
              <w:rPr>
                <w:rFonts w:ascii="Arial" w:hAnsi="Arial" w:cs="Arial"/>
                <w:sz w:val="20"/>
                <w:szCs w:val="20"/>
                <w:lang w:val="de-DE"/>
              </w:rPr>
              <w:t>IVS39</w:t>
            </w:r>
            <w:r w:rsidR="005577C1" w:rsidRPr="001658F5">
              <w:rPr>
                <w:rFonts w:ascii="Arial" w:hAnsi="Arial" w:cs="Arial"/>
                <w:sz w:val="20"/>
                <w:szCs w:val="20"/>
                <w:lang w:val="de-DE"/>
              </w:rPr>
              <w:t>+6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022BC19F" w14:textId="2DC08696" w:rsidR="005577C1" w:rsidRPr="001658F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3566F2" w:rsidRPr="001658F5">
              <w:rPr>
                <w:rFonts w:ascii="Arial" w:hAnsi="Arial" w:cs="Arial"/>
                <w:sz w:val="20"/>
                <w:szCs w:val="20"/>
                <w:lang w:val="de-DE"/>
              </w:rPr>
              <w:t>c.2609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3566F2" w:rsidRPr="001658F5">
              <w:rPr>
                <w:rFonts w:ascii="Arial" w:hAnsi="Arial" w:cs="Arial"/>
                <w:sz w:val="20"/>
                <w:szCs w:val="20"/>
                <w:lang w:val="de-DE"/>
              </w:rPr>
              <w:t>p.P870L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06E8150F" w14:textId="77777777" w:rsidR="003566F2" w:rsidRPr="001A469D" w:rsidRDefault="003566F2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A469D">
              <w:rPr>
                <w:rFonts w:ascii="Arial" w:hAnsi="Arial" w:cs="Arial"/>
                <w:sz w:val="20"/>
                <w:szCs w:val="20"/>
                <w:lang w:val="de-DE"/>
              </w:rPr>
              <w:t>N/A</w:t>
            </w:r>
          </w:p>
          <w:p w14:paraId="46BFF653" w14:textId="106603E0" w:rsidR="003566F2" w:rsidRPr="001A469D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469D">
              <w:rPr>
                <w:rFonts w:ascii="Arial" w:hAnsi="Arial" w:cs="Arial"/>
                <w:sz w:val="20"/>
                <w:szCs w:val="20"/>
              </w:rPr>
              <w:t>[</w:t>
            </w:r>
            <w:r w:rsidR="008F0645" w:rsidRPr="001A469D">
              <w:rPr>
                <w:rFonts w:ascii="Arial" w:hAnsi="Arial" w:cs="Arial"/>
                <w:sz w:val="20"/>
                <w:szCs w:val="20"/>
              </w:rPr>
              <w:t>c.1906C&gt;T</w:t>
            </w:r>
            <w:r w:rsidRPr="001A469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F0645" w:rsidRPr="001A469D">
              <w:rPr>
                <w:rFonts w:ascii="Arial" w:hAnsi="Arial" w:cs="Arial"/>
                <w:sz w:val="20"/>
                <w:szCs w:val="20"/>
              </w:rPr>
              <w:t>p.Q636X</w:t>
            </w:r>
            <w:r w:rsidRPr="001A469D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13A093C" w14:textId="1F4A459B" w:rsidR="008F064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8F0645" w:rsidRPr="008F0645">
              <w:rPr>
                <w:rFonts w:ascii="Arial" w:hAnsi="Arial" w:cs="Arial"/>
                <w:sz w:val="20"/>
                <w:szCs w:val="20"/>
              </w:rPr>
              <w:t>c.2588G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8F0645" w:rsidRPr="008F0645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8F0645" w:rsidRPr="008F0645">
              <w:rPr>
                <w:rFonts w:ascii="Arial" w:hAnsi="Arial" w:cs="Arial"/>
                <w:sz w:val="20"/>
                <w:szCs w:val="20"/>
              </w:rPr>
              <w:t>863Al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1474FDA2" w14:textId="4C3C0901" w:rsidR="008F064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197FF5" w:rsidRPr="00197FF5">
              <w:rPr>
                <w:rFonts w:ascii="Arial" w:hAnsi="Arial" w:cs="Arial"/>
                <w:sz w:val="20"/>
                <w:szCs w:val="20"/>
              </w:rPr>
              <w:t>c.1015T&gt;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97FF5" w:rsidRPr="00197FF5">
              <w:rPr>
                <w:rFonts w:ascii="Arial" w:hAnsi="Arial" w:cs="Arial"/>
                <w:sz w:val="20"/>
                <w:szCs w:val="20"/>
              </w:rPr>
              <w:t>p.W339G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ED32404" w14:textId="54A82D21" w:rsidR="00197FF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197FF5" w:rsidRPr="00197FF5">
              <w:rPr>
                <w:rFonts w:ascii="Arial" w:hAnsi="Arial" w:cs="Arial"/>
                <w:sz w:val="20"/>
                <w:szCs w:val="20"/>
              </w:rPr>
              <w:t>c.6218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197FF5" w:rsidRPr="00197FF5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197FF5" w:rsidRPr="00197FF5">
              <w:rPr>
                <w:rFonts w:ascii="Arial" w:hAnsi="Arial" w:cs="Arial"/>
                <w:sz w:val="20"/>
                <w:szCs w:val="20"/>
              </w:rPr>
              <w:t>2073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A91BBB4" w14:textId="4C8A8256" w:rsidR="00197FF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6114" w:rsidRPr="009C6114">
              <w:rPr>
                <w:rFonts w:ascii="Arial" w:hAnsi="Arial" w:cs="Arial"/>
                <w:sz w:val="20"/>
                <w:szCs w:val="20"/>
              </w:rPr>
              <w:t>c.5461-10 T&gt;C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F52C65A" w14:textId="11F8DEAE" w:rsidR="009C6114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9C6114" w:rsidRPr="009C6114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C6114" w:rsidRPr="009C6114">
              <w:rPr>
                <w:rFonts w:ascii="Arial" w:hAnsi="Arial" w:cs="Arial"/>
                <w:sz w:val="20"/>
                <w:szCs w:val="20"/>
              </w:rPr>
              <w:t>p.G1961E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740FC57" w14:textId="77777777" w:rsidR="00B21042" w:rsidRDefault="00B21042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4AEECF18" w14:textId="2B91D499" w:rsidR="00B21042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57094B" w:rsidRPr="0057094B">
              <w:rPr>
                <w:rFonts w:ascii="Arial" w:hAnsi="Arial" w:cs="Arial"/>
                <w:sz w:val="20"/>
                <w:szCs w:val="20"/>
              </w:rPr>
              <w:t>c.2588G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57094B" w:rsidRPr="0057094B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57094B" w:rsidRPr="0057094B">
              <w:rPr>
                <w:rFonts w:ascii="Arial" w:hAnsi="Arial" w:cs="Arial"/>
                <w:sz w:val="20"/>
                <w:szCs w:val="20"/>
              </w:rPr>
              <w:t>863Al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2B32C94" w14:textId="364D9D25" w:rsidR="0057094B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161F92" w:rsidRPr="00161F92">
              <w:rPr>
                <w:rFonts w:ascii="Arial" w:hAnsi="Arial" w:cs="Arial"/>
                <w:sz w:val="20"/>
                <w:szCs w:val="20"/>
              </w:rPr>
              <w:t>c.123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161F92" w:rsidRPr="00161F92">
              <w:rPr>
                <w:rFonts w:ascii="Arial" w:hAnsi="Arial" w:cs="Arial"/>
                <w:sz w:val="20"/>
                <w:szCs w:val="20"/>
              </w:rPr>
              <w:t>p.Trp</w:t>
            </w:r>
            <w:proofErr w:type="gramEnd"/>
            <w:r w:rsidR="00161F92" w:rsidRPr="00161F92">
              <w:rPr>
                <w:rFonts w:ascii="Arial" w:hAnsi="Arial" w:cs="Arial"/>
                <w:sz w:val="20"/>
                <w:szCs w:val="20"/>
              </w:rPr>
              <w:t>41Te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A34195C" w14:textId="720EEAD5" w:rsidR="00753150" w:rsidRPr="00FC61C4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FC61C4" w:rsidRPr="00FC61C4">
              <w:rPr>
                <w:rFonts w:ascii="Arial" w:hAnsi="Arial" w:cs="Arial"/>
                <w:sz w:val="20"/>
                <w:szCs w:val="20"/>
                <w:lang w:val="de-DE"/>
              </w:rPr>
              <w:t>c.634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FC61C4" w:rsidRPr="00FC61C4">
              <w:rPr>
                <w:rFonts w:ascii="Arial" w:hAnsi="Arial" w:cs="Arial"/>
                <w:sz w:val="20"/>
                <w:szCs w:val="20"/>
                <w:lang w:val="de-DE"/>
              </w:rPr>
              <w:t>p.Arg212Cys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2EF7D73B" w14:textId="4750729B" w:rsidR="00C31958" w:rsidRPr="00BE722D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E722D" w:rsidRPr="00BE722D">
              <w:rPr>
                <w:rFonts w:ascii="Arial" w:hAnsi="Arial" w:cs="Arial"/>
                <w:sz w:val="20"/>
                <w:szCs w:val="20"/>
              </w:rPr>
              <w:t>c.5714+5G&gt;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B579CC4" w14:textId="389F5C4B" w:rsidR="001E3508" w:rsidRPr="00D42C08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2C08">
              <w:rPr>
                <w:rFonts w:ascii="Arial" w:hAnsi="Arial" w:cs="Arial"/>
                <w:sz w:val="20"/>
                <w:szCs w:val="20"/>
              </w:rPr>
              <w:t>[</w:t>
            </w:r>
            <w:r w:rsidR="00BE722D" w:rsidRPr="00D42C08">
              <w:rPr>
                <w:rFonts w:ascii="Arial" w:hAnsi="Arial" w:cs="Arial"/>
                <w:sz w:val="20"/>
                <w:szCs w:val="20"/>
              </w:rPr>
              <w:t>c.3322C&gt;T</w:t>
            </w:r>
            <w:r w:rsidRPr="00D42C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BE722D" w:rsidRPr="00D42C08">
              <w:rPr>
                <w:rFonts w:ascii="Arial" w:hAnsi="Arial" w:cs="Arial"/>
                <w:sz w:val="20"/>
                <w:szCs w:val="20"/>
              </w:rPr>
              <w:t>p.Arg</w:t>
            </w:r>
            <w:proofErr w:type="gramEnd"/>
            <w:r w:rsidR="00BE722D" w:rsidRPr="00D42C08">
              <w:rPr>
                <w:rFonts w:ascii="Arial" w:hAnsi="Arial" w:cs="Arial"/>
                <w:sz w:val="20"/>
                <w:szCs w:val="20"/>
              </w:rPr>
              <w:t>1108Cys</w:t>
            </w:r>
            <w:r w:rsidRPr="00D42C08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DF45ABD" w14:textId="4FF720B2" w:rsidR="00BE722D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314B3" w:rsidRPr="004314B3">
              <w:rPr>
                <w:rFonts w:ascii="Arial" w:hAnsi="Arial" w:cs="Arial"/>
                <w:sz w:val="20"/>
                <w:szCs w:val="20"/>
              </w:rPr>
              <w:t>c.161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4314B3" w:rsidRPr="004314B3">
              <w:rPr>
                <w:rFonts w:ascii="Arial" w:hAnsi="Arial" w:cs="Arial"/>
                <w:sz w:val="20"/>
                <w:szCs w:val="20"/>
              </w:rPr>
              <w:t>p.Cys</w:t>
            </w:r>
            <w:proofErr w:type="gramEnd"/>
            <w:r w:rsidR="004314B3" w:rsidRPr="004314B3">
              <w:rPr>
                <w:rFonts w:ascii="Arial" w:hAnsi="Arial" w:cs="Arial"/>
                <w:sz w:val="20"/>
                <w:szCs w:val="20"/>
              </w:rPr>
              <w:t>54Ty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0F8C4A59" w14:textId="77777777" w:rsidR="004314B3" w:rsidRDefault="004314B3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72C4743B" w14:textId="77777777" w:rsidR="004314B3" w:rsidRDefault="004314B3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1259AF02" w14:textId="574AF7CD" w:rsidR="004314B3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F1D8B" w:rsidRPr="00EF1D8B">
              <w:rPr>
                <w:rFonts w:ascii="Arial" w:hAnsi="Arial" w:cs="Arial"/>
                <w:sz w:val="20"/>
                <w:szCs w:val="20"/>
              </w:rPr>
              <w:t>c.3259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F1D8B" w:rsidRPr="00EF1D8B">
              <w:rPr>
                <w:rFonts w:ascii="Arial" w:hAnsi="Arial" w:cs="Arial"/>
                <w:sz w:val="20"/>
                <w:szCs w:val="20"/>
              </w:rPr>
              <w:t>p.E1087K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E186F67" w14:textId="375E1D22" w:rsidR="00EF1D8B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EF1D8B" w:rsidRPr="00EF1D8B">
              <w:rPr>
                <w:rFonts w:ascii="Arial" w:hAnsi="Arial" w:cs="Arial"/>
                <w:sz w:val="20"/>
                <w:szCs w:val="20"/>
              </w:rPr>
              <w:t>c.6320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F1D8B" w:rsidRPr="00EF1D8B">
              <w:rPr>
                <w:rFonts w:ascii="Arial" w:hAnsi="Arial" w:cs="Arial"/>
                <w:sz w:val="20"/>
                <w:szCs w:val="20"/>
              </w:rPr>
              <w:t>p.R2107H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DF7AF93" w14:textId="77777777" w:rsidR="00EF1D8B" w:rsidRDefault="009673D0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1D275913" w14:textId="0243EF03" w:rsidR="009673D0" w:rsidRPr="00D42C08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2C08">
              <w:rPr>
                <w:rFonts w:ascii="Arial" w:hAnsi="Arial" w:cs="Arial"/>
                <w:sz w:val="20"/>
                <w:szCs w:val="20"/>
              </w:rPr>
              <w:t>[</w:t>
            </w:r>
            <w:r w:rsidR="009673D0" w:rsidRPr="00D42C08">
              <w:rPr>
                <w:rFonts w:ascii="Arial" w:hAnsi="Arial" w:cs="Arial"/>
                <w:sz w:val="20"/>
                <w:szCs w:val="20"/>
              </w:rPr>
              <w:t>c.4577C&gt;T</w:t>
            </w:r>
            <w:r w:rsidRPr="00D42C08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9673D0" w:rsidRPr="00D42C08">
              <w:rPr>
                <w:rFonts w:ascii="Arial" w:hAnsi="Arial" w:cs="Arial"/>
                <w:sz w:val="20"/>
                <w:szCs w:val="20"/>
              </w:rPr>
              <w:t>p.Thr</w:t>
            </w:r>
            <w:proofErr w:type="gramEnd"/>
            <w:r w:rsidR="009673D0" w:rsidRPr="00D42C08">
              <w:rPr>
                <w:rFonts w:ascii="Arial" w:hAnsi="Arial" w:cs="Arial"/>
                <w:sz w:val="20"/>
                <w:szCs w:val="20"/>
              </w:rPr>
              <w:t>1526Met</w:t>
            </w:r>
            <w:r w:rsidRPr="00D42C08"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399620C" w14:textId="7F4F448A" w:rsidR="009673D0" w:rsidRPr="001658F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D7A2B" w:rsidRPr="001658F5">
              <w:rPr>
                <w:rFonts w:ascii="Arial" w:hAnsi="Arial" w:cs="Arial"/>
                <w:sz w:val="20"/>
                <w:szCs w:val="20"/>
              </w:rPr>
              <w:t>c.3210_3211dupG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0D7A2B" w:rsidRPr="001658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0D7A2B" w:rsidRPr="001658F5">
              <w:rPr>
                <w:rFonts w:ascii="Arial" w:hAnsi="Arial" w:cs="Arial"/>
                <w:sz w:val="20"/>
                <w:szCs w:val="20"/>
              </w:rPr>
              <w:t>p.Ser</w:t>
            </w:r>
            <w:proofErr w:type="gramEnd"/>
            <w:r w:rsidR="000D7A2B" w:rsidRPr="001658F5">
              <w:rPr>
                <w:rFonts w:ascii="Arial" w:hAnsi="Arial" w:cs="Arial"/>
                <w:sz w:val="20"/>
                <w:szCs w:val="20"/>
              </w:rPr>
              <w:t>1071CysfsTer1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379EC3A4" w14:textId="204B498A" w:rsidR="000D7A2B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B296B" w:rsidRPr="00DB296B">
              <w:rPr>
                <w:rFonts w:ascii="Arial" w:hAnsi="Arial" w:cs="Arial"/>
                <w:sz w:val="20"/>
                <w:szCs w:val="20"/>
              </w:rPr>
              <w:t>c.5077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DB296B" w:rsidRPr="00DB296B">
              <w:rPr>
                <w:rFonts w:ascii="Arial" w:hAnsi="Arial" w:cs="Arial"/>
                <w:sz w:val="20"/>
                <w:szCs w:val="20"/>
              </w:rPr>
              <w:t>p.Val</w:t>
            </w:r>
            <w:proofErr w:type="gramEnd"/>
            <w:r w:rsidR="00DB296B" w:rsidRPr="00DB296B">
              <w:rPr>
                <w:rFonts w:ascii="Arial" w:hAnsi="Arial" w:cs="Arial"/>
                <w:sz w:val="20"/>
                <w:szCs w:val="20"/>
              </w:rPr>
              <w:t>1693lle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11F4A1D" w14:textId="55F5CEF1" w:rsidR="00DB296B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B296B" w:rsidRPr="00DB296B">
              <w:rPr>
                <w:rFonts w:ascii="Arial" w:hAnsi="Arial" w:cs="Arial"/>
                <w:sz w:val="20"/>
                <w:szCs w:val="20"/>
              </w:rPr>
              <w:t>c.5714+5G&gt;T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191C778" w14:textId="04024F67" w:rsidR="00DB296B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D5E65" w:rsidRPr="00DD5E65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DD5E65" w:rsidRPr="00DD5E65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DD5E65" w:rsidRPr="00DD5E65">
              <w:rPr>
                <w:rFonts w:ascii="Arial" w:hAnsi="Arial" w:cs="Arial"/>
                <w:sz w:val="20"/>
                <w:szCs w:val="20"/>
              </w:rPr>
              <w:t>1961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A31010D" w14:textId="77932E7A" w:rsidR="00DD5E6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DD5E65" w:rsidRPr="00DD5E65">
              <w:rPr>
                <w:rFonts w:ascii="Arial" w:hAnsi="Arial" w:cs="Arial"/>
                <w:sz w:val="20"/>
                <w:szCs w:val="20"/>
                <w:lang w:val="de-DE"/>
              </w:rPr>
              <w:t>c.853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DD5E65" w:rsidRPr="00DD5E65">
              <w:rPr>
                <w:rFonts w:ascii="Arial" w:hAnsi="Arial" w:cs="Arial"/>
                <w:sz w:val="20"/>
                <w:szCs w:val="20"/>
                <w:lang w:val="de-DE"/>
              </w:rPr>
              <w:t>p.Gln285Ter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46FABABD" w14:textId="767F9CC1" w:rsidR="00DD5E65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0C39EA" w:rsidRPr="000C39EA">
              <w:rPr>
                <w:rFonts w:ascii="Arial" w:hAnsi="Arial" w:cs="Arial"/>
                <w:sz w:val="20"/>
                <w:szCs w:val="20"/>
              </w:rPr>
              <w:t>c.2300T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0C39EA" w:rsidRPr="000C39EA">
              <w:rPr>
                <w:rFonts w:ascii="Arial" w:hAnsi="Arial" w:cs="Arial"/>
                <w:sz w:val="20"/>
                <w:szCs w:val="20"/>
              </w:rPr>
              <w:t>p.Val</w:t>
            </w:r>
            <w:proofErr w:type="gramEnd"/>
            <w:r w:rsidR="000C39EA" w:rsidRPr="000C39EA">
              <w:rPr>
                <w:rFonts w:ascii="Arial" w:hAnsi="Arial" w:cs="Arial"/>
                <w:sz w:val="20"/>
                <w:szCs w:val="20"/>
              </w:rPr>
              <w:t>767As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AC4578B" w14:textId="05816CFD" w:rsidR="000C39EA" w:rsidRDefault="001A469D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50EE1" w:rsidRPr="00350EE1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350EE1" w:rsidRPr="00350EE1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350EE1" w:rsidRPr="00350EE1">
              <w:rPr>
                <w:rFonts w:ascii="Arial" w:hAnsi="Arial" w:cs="Arial"/>
                <w:sz w:val="20"/>
                <w:szCs w:val="20"/>
              </w:rPr>
              <w:t>1961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653DAE0F" w14:textId="34355EF3" w:rsidR="00350EE1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7300F" w:rsidRPr="00B7300F">
              <w:rPr>
                <w:rFonts w:ascii="Arial" w:hAnsi="Arial" w:cs="Arial"/>
                <w:sz w:val="20"/>
                <w:szCs w:val="20"/>
              </w:rPr>
              <w:t>c.2894A&gt;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B7300F" w:rsidRPr="00B7300F">
              <w:rPr>
                <w:rFonts w:ascii="Arial" w:hAnsi="Arial" w:cs="Arial"/>
                <w:sz w:val="20"/>
                <w:szCs w:val="20"/>
              </w:rPr>
              <w:t>p.Asn</w:t>
            </w:r>
            <w:proofErr w:type="gramEnd"/>
            <w:r w:rsidR="00B7300F" w:rsidRPr="00B7300F">
              <w:rPr>
                <w:rFonts w:ascii="Arial" w:hAnsi="Arial" w:cs="Arial"/>
                <w:sz w:val="20"/>
                <w:szCs w:val="20"/>
              </w:rPr>
              <w:t>965Se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712CF175" w14:textId="687254AA" w:rsidR="00B7300F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7300F" w:rsidRPr="00B7300F">
              <w:rPr>
                <w:rFonts w:ascii="Arial" w:hAnsi="Arial" w:cs="Arial"/>
                <w:sz w:val="20"/>
                <w:szCs w:val="20"/>
              </w:rPr>
              <w:t>c.2588G&gt;C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B7300F" w:rsidRPr="00B7300F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B7300F" w:rsidRPr="00B7300F">
              <w:rPr>
                <w:rFonts w:ascii="Arial" w:hAnsi="Arial" w:cs="Arial"/>
                <w:sz w:val="20"/>
                <w:szCs w:val="20"/>
              </w:rPr>
              <w:t>863Ala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734566A" w14:textId="43045D0E" w:rsidR="00B7300F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4F7AE7" w:rsidRPr="004F7AE7">
              <w:rPr>
                <w:rFonts w:ascii="Arial" w:hAnsi="Arial" w:cs="Arial"/>
                <w:sz w:val="20"/>
                <w:szCs w:val="20"/>
              </w:rPr>
              <w:t>c.2297_2299deIGTG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F7AE7" w:rsidRPr="004F7A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4F7AE7" w:rsidRPr="004F7AE7">
              <w:rPr>
                <w:rFonts w:ascii="Arial" w:hAnsi="Arial" w:cs="Arial"/>
                <w:sz w:val="20"/>
                <w:szCs w:val="20"/>
              </w:rPr>
              <w:t>p.G</w:t>
            </w:r>
            <w:proofErr w:type="gramEnd"/>
            <w:r w:rsidR="004F7AE7" w:rsidRPr="004F7AE7">
              <w:rPr>
                <w:rFonts w:ascii="Arial" w:hAnsi="Arial" w:cs="Arial"/>
                <w:sz w:val="20"/>
                <w:szCs w:val="20"/>
              </w:rPr>
              <w:t>766del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5FB1B6E3" w14:textId="5FB51284" w:rsidR="004F7AE7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E586D" w:rsidRPr="00DE586D">
              <w:rPr>
                <w:rFonts w:ascii="Arial" w:hAnsi="Arial" w:cs="Arial"/>
                <w:sz w:val="20"/>
                <w:szCs w:val="20"/>
              </w:rPr>
              <w:t>c.5138A&gt;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E586D" w:rsidRPr="00DE586D">
              <w:rPr>
                <w:rFonts w:ascii="Arial" w:hAnsi="Arial" w:cs="Arial"/>
                <w:sz w:val="20"/>
                <w:szCs w:val="20"/>
              </w:rPr>
              <w:t>p.Q1713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8FC6BFB" w14:textId="05A21E1F" w:rsidR="00DE586D" w:rsidRPr="00D42C08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DE586D" w:rsidRPr="00D42C08">
              <w:rPr>
                <w:rFonts w:ascii="Arial" w:hAnsi="Arial" w:cs="Arial"/>
                <w:sz w:val="20"/>
                <w:szCs w:val="20"/>
                <w:lang w:val="de-DE"/>
              </w:rPr>
              <w:t>c.6079C&gt;T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DE586D" w:rsidRPr="00D42C08">
              <w:rPr>
                <w:rFonts w:ascii="Arial" w:hAnsi="Arial" w:cs="Arial"/>
                <w:sz w:val="20"/>
                <w:szCs w:val="20"/>
                <w:lang w:val="de-DE"/>
              </w:rPr>
              <w:t>p.Leu2027Phe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373148B0" w14:textId="014A69B6" w:rsidR="00DE586D" w:rsidRPr="00D42C08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760953" w:rsidRPr="00D42C08">
              <w:rPr>
                <w:rFonts w:ascii="Arial" w:hAnsi="Arial" w:cs="Arial"/>
                <w:sz w:val="20"/>
                <w:szCs w:val="20"/>
                <w:lang w:val="de-DE"/>
              </w:rPr>
              <w:t>c.1015T&gt;G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760953" w:rsidRPr="00D42C08">
              <w:rPr>
                <w:rFonts w:ascii="Arial" w:hAnsi="Arial" w:cs="Arial"/>
                <w:sz w:val="20"/>
                <w:szCs w:val="20"/>
                <w:lang w:val="de-DE"/>
              </w:rPr>
              <w:t>p.Trp339Gly</w:t>
            </w:r>
            <w:r w:rsidRPr="00D42C08"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0888B1EA" w14:textId="77777777" w:rsidR="00760953" w:rsidRPr="001658F5" w:rsidRDefault="00760953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658F5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514DB789" w14:textId="7FE74A81" w:rsidR="00760953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A4654" w:rsidRPr="00BA4654">
              <w:rPr>
                <w:rFonts w:ascii="Arial" w:hAnsi="Arial" w:cs="Arial"/>
                <w:sz w:val="20"/>
                <w:szCs w:val="20"/>
              </w:rPr>
              <w:t>c.2894A&gt;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BA4654" w:rsidRPr="00BA4654">
              <w:rPr>
                <w:rFonts w:ascii="Arial" w:hAnsi="Arial" w:cs="Arial"/>
                <w:sz w:val="20"/>
                <w:szCs w:val="20"/>
              </w:rPr>
              <w:t>p.Asn</w:t>
            </w:r>
            <w:proofErr w:type="gramEnd"/>
            <w:r w:rsidR="00BA4654" w:rsidRPr="00BA4654">
              <w:rPr>
                <w:rFonts w:ascii="Arial" w:hAnsi="Arial" w:cs="Arial"/>
                <w:sz w:val="20"/>
                <w:szCs w:val="20"/>
              </w:rPr>
              <w:t>965Ser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27CF35E5" w14:textId="2C8B024D" w:rsidR="00BA4654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BA4654" w:rsidRPr="00BA4654">
              <w:rPr>
                <w:rFonts w:ascii="Arial" w:hAnsi="Arial" w:cs="Arial"/>
                <w:sz w:val="20"/>
                <w:szCs w:val="20"/>
              </w:rPr>
              <w:t>c.5882G&gt;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gramStart"/>
            <w:r w:rsidR="00BA4654" w:rsidRPr="00BA4654">
              <w:rPr>
                <w:rFonts w:ascii="Arial" w:hAnsi="Arial" w:cs="Arial"/>
                <w:sz w:val="20"/>
                <w:szCs w:val="20"/>
              </w:rPr>
              <w:t>p.Gly</w:t>
            </w:r>
            <w:proofErr w:type="gramEnd"/>
            <w:r w:rsidR="00BA4654" w:rsidRPr="00BA4654">
              <w:rPr>
                <w:rFonts w:ascii="Arial" w:hAnsi="Arial" w:cs="Arial"/>
                <w:sz w:val="20"/>
                <w:szCs w:val="20"/>
              </w:rPr>
              <w:t>1961Glu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  <w:p w14:paraId="4C70D1A8" w14:textId="77777777" w:rsidR="00BA4654" w:rsidRPr="001658F5" w:rsidRDefault="00BA46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658F5">
              <w:rPr>
                <w:rFonts w:ascii="Arial" w:hAnsi="Arial" w:cs="Arial"/>
                <w:sz w:val="20"/>
                <w:szCs w:val="20"/>
                <w:lang w:val="de-DE"/>
              </w:rPr>
              <w:t>N/A</w:t>
            </w:r>
          </w:p>
          <w:p w14:paraId="06A46A4A" w14:textId="77777777" w:rsidR="00BA4654" w:rsidRPr="001658F5" w:rsidRDefault="00BA46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1658F5">
              <w:rPr>
                <w:rFonts w:ascii="Arial" w:hAnsi="Arial" w:cs="Arial"/>
                <w:sz w:val="20"/>
                <w:szCs w:val="20"/>
                <w:lang w:val="de-DE"/>
              </w:rPr>
              <w:t>N/A</w:t>
            </w:r>
          </w:p>
          <w:p w14:paraId="3BFE9662" w14:textId="74678341" w:rsidR="00DC4C05" w:rsidRPr="001658F5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DC4C05" w:rsidRPr="001658F5">
              <w:rPr>
                <w:rFonts w:ascii="Arial" w:hAnsi="Arial" w:cs="Arial"/>
                <w:sz w:val="20"/>
                <w:szCs w:val="20"/>
                <w:lang w:val="de-DE"/>
              </w:rPr>
              <w:t>c.4234C&gt;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DC4C05" w:rsidRPr="001658F5">
              <w:rPr>
                <w:rFonts w:ascii="Arial" w:hAnsi="Arial" w:cs="Arial"/>
                <w:sz w:val="20"/>
                <w:szCs w:val="20"/>
                <w:lang w:val="de-DE"/>
              </w:rPr>
              <w:t>p.Q1412*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  <w:p w14:paraId="47290713" w14:textId="472D64F0" w:rsidR="00DC4C05" w:rsidRPr="001658F5" w:rsidRDefault="00356054" w:rsidP="005577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[</w:t>
            </w:r>
            <w:r w:rsidR="00DC4C05" w:rsidRPr="001658F5">
              <w:rPr>
                <w:rFonts w:ascii="Arial" w:hAnsi="Arial" w:cs="Arial"/>
                <w:sz w:val="20"/>
                <w:szCs w:val="20"/>
                <w:lang w:val="de-DE"/>
              </w:rPr>
              <w:t>c.4685T&gt;C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 xml:space="preserve">, </w:t>
            </w:r>
            <w:r w:rsidR="00DC4C05" w:rsidRPr="001658F5">
              <w:rPr>
                <w:rFonts w:ascii="Arial" w:hAnsi="Arial" w:cs="Arial"/>
                <w:sz w:val="20"/>
                <w:szCs w:val="20"/>
                <w:lang w:val="de-DE"/>
              </w:rPr>
              <w:t>p.I1562T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]</w:t>
            </w:r>
          </w:p>
        </w:tc>
        <w:tc>
          <w:tcPr>
            <w:tcW w:w="1440" w:type="dxa"/>
            <w:gridSpan w:val="2"/>
          </w:tcPr>
          <w:p w14:paraId="2EA08A6E" w14:textId="77777777" w:rsidR="00A91003" w:rsidRDefault="00242C5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</w:t>
            </w:r>
          </w:p>
          <w:p w14:paraId="6D582A3A" w14:textId="77777777" w:rsidR="003A7663" w:rsidRDefault="003A766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22F27D9" w14:textId="23C590FE" w:rsidR="00242C57" w:rsidRDefault="00242C5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199EF5F0" w14:textId="77777777" w:rsidR="009E6D04" w:rsidRDefault="009E6D0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BF6C242" w14:textId="77777777" w:rsidR="00CE4FA6" w:rsidRDefault="00CE4FA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1A109AC" w14:textId="228DFB84" w:rsidR="00242C57" w:rsidRDefault="007511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21CDD943" w14:textId="77777777" w:rsidR="00DE0883" w:rsidRDefault="00DE088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A94B586" w14:textId="66A9F94C" w:rsidR="0075114B" w:rsidRDefault="007511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343DB832" w14:textId="77777777" w:rsidR="00F16177" w:rsidRDefault="00F1617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E468AF5" w14:textId="0F511274" w:rsidR="0075114B" w:rsidRDefault="007511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18E99981" w14:textId="77777777" w:rsidR="00511C48" w:rsidRDefault="00511C4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92947B6" w14:textId="4429F6B0" w:rsidR="0075114B" w:rsidRDefault="007511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4DB98297" w14:textId="77777777" w:rsidR="00B73829" w:rsidRDefault="00B7382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ECF6BC7" w14:textId="2FBF01EC" w:rsidR="0075114B" w:rsidRDefault="007511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1469B7F3" w14:textId="77777777" w:rsidR="00AC663B" w:rsidRDefault="00AC663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185E941" w14:textId="793F81F6" w:rsidR="0075114B" w:rsidRDefault="007511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F6B7692" w14:textId="77777777" w:rsidR="00E1624E" w:rsidRDefault="00E1624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A347F0C" w14:textId="77777777" w:rsidR="0059015F" w:rsidRDefault="0059015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4C7A25" w14:textId="5E80B1DE" w:rsidR="0075114B" w:rsidRDefault="006F7CF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</w:t>
            </w:r>
          </w:p>
          <w:p w14:paraId="36E67E65" w14:textId="77777777" w:rsidR="00CA4DDD" w:rsidRDefault="00CA4D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71DCD4F" w14:textId="66251012" w:rsidR="006F7CFA" w:rsidRDefault="006F7CF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6B8296DF" w14:textId="77777777" w:rsidR="00AB049D" w:rsidRDefault="00AB049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429ABB4" w14:textId="584F0BC0" w:rsidR="006F7CFA" w:rsidRDefault="006F7CF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7DC89A13" w14:textId="77777777" w:rsidR="007B6A5D" w:rsidRDefault="007B6A5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0AFD01" w14:textId="77777777" w:rsidR="005577C1" w:rsidRDefault="005577C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F29BC37" w14:textId="23425030" w:rsidR="006F7CFA" w:rsidRDefault="002E0E4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2757DE4D" w14:textId="77777777" w:rsidR="002E0E40" w:rsidRDefault="002E0E4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4D882AEF" w14:textId="77777777" w:rsidR="003566F2" w:rsidRDefault="003566F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130985" w14:textId="17D12514" w:rsidR="002E0E40" w:rsidRDefault="002E0E4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1260260D" w14:textId="77777777" w:rsidR="008F0645" w:rsidRDefault="008F064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CD43B0C" w14:textId="489189CC" w:rsidR="002E0E40" w:rsidRDefault="002E0E40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240733F0" w14:textId="77777777" w:rsidR="00197FF5" w:rsidRDefault="00197FF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D3AEED" w14:textId="2B4C2A80" w:rsidR="002E0E40" w:rsidRDefault="009E440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12C5B5DD" w14:textId="77777777" w:rsidR="009E440F" w:rsidRDefault="009E440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280C4E07" w14:textId="77777777" w:rsidR="0057094B" w:rsidRDefault="005709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4A034AB" w14:textId="6AD92925" w:rsidR="009E440F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9CDA577" w14:textId="77777777" w:rsidR="00161F92" w:rsidRDefault="00161F9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4E036FC" w14:textId="3166A4D1" w:rsidR="008B538E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149F7D2F" w14:textId="77777777" w:rsidR="00BE722D" w:rsidRDefault="00BE722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403406" w14:textId="186C7A60" w:rsidR="008B538E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90E02D6" w14:textId="3AC276FC" w:rsidR="00A3556F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03499720" w14:textId="56064190" w:rsidR="008B538E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2196F9CC" w14:textId="77777777" w:rsidR="004314B3" w:rsidRDefault="004314B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EBFE73" w14:textId="04E33905" w:rsidR="001E3508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637244C5" w14:textId="510C74DC" w:rsidR="008B538E" w:rsidRDefault="008B538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10CC1D78" w14:textId="77777777" w:rsidR="001E3508" w:rsidRDefault="001E35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ADFB10D" w14:textId="77777777" w:rsidR="000D7A2B" w:rsidRDefault="000D7A2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ED8C65A" w14:textId="21A8FC31" w:rsidR="008B538E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39EF9F96" w14:textId="77777777" w:rsidR="00007077" w:rsidRDefault="0000707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96FF268" w14:textId="027E14C6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1FB66A1B" w14:textId="77777777" w:rsidR="00FC527F" w:rsidRDefault="00FC52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37A2D7A" w14:textId="5305C72A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18CBF674" w14:textId="77777777" w:rsidR="00C632B1" w:rsidRDefault="00C632B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6AC8769" w14:textId="6D9C1B30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7FC394C5" w14:textId="77777777" w:rsidR="006E01D6" w:rsidRDefault="006E01D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C75ED76" w14:textId="686B8469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7F8A8C3" w14:textId="77777777" w:rsidR="00573AA7" w:rsidRDefault="00573A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3A21093" w14:textId="77777777" w:rsidR="004F7AE7" w:rsidRDefault="004F7AE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3531124" w14:textId="3E6D56A7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0942A48E" w14:textId="77777777" w:rsidR="00DE586D" w:rsidRDefault="00DE58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239AB21" w14:textId="24562746" w:rsidR="00674A6F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5D476448" w14:textId="66A6A5F6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5BA41C6B" w14:textId="77777777" w:rsidR="00BA4654" w:rsidRDefault="00BA465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B8B9509" w14:textId="0595B742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1AF8DB79" w14:textId="77777777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  <w:p w14:paraId="4AEA7DC6" w14:textId="58087E5B" w:rsidR="00C23AA8" w:rsidRPr="00C35515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10" w:type="dxa"/>
            <w:gridSpan w:val="2"/>
          </w:tcPr>
          <w:p w14:paraId="646E76F0" w14:textId="77777777" w:rsidR="00A91003" w:rsidRDefault="00CF74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3</w:t>
            </w:r>
          </w:p>
          <w:p w14:paraId="29F8813E" w14:textId="77777777" w:rsidR="004C346D" w:rsidRDefault="004C34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5242D4B" w14:textId="7A3A4F13" w:rsidR="00CF74A7" w:rsidRDefault="00CF74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CFDF98B" w14:textId="77777777" w:rsidR="009E6D04" w:rsidRDefault="009E6D0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FDD1C79" w14:textId="77777777" w:rsidR="00CE4FA6" w:rsidRDefault="00CE4FA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0C62F62" w14:textId="04872683" w:rsidR="00CF74A7" w:rsidRDefault="00CF74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25BD388" w14:textId="77777777" w:rsidR="00DE0883" w:rsidRDefault="00DE088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E61E1D" w14:textId="7114B475" w:rsidR="00CF74A7" w:rsidRDefault="00CF74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50283211" w14:textId="77777777" w:rsidR="00F16177" w:rsidRDefault="00F1617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5D51097" w14:textId="3ED017A7" w:rsidR="00CF74A7" w:rsidRDefault="000F54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317269A" w14:textId="77777777" w:rsidR="00511C48" w:rsidRDefault="00511C4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6A87CF3" w14:textId="54B29BFD" w:rsidR="000F54DD" w:rsidRDefault="000F54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35E47589" w14:textId="77777777" w:rsidR="00B73829" w:rsidRDefault="00B7382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DA80596" w14:textId="60D3BC1C" w:rsidR="000F54DD" w:rsidRDefault="000F54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64E35955" w14:textId="77777777" w:rsidR="00AC663B" w:rsidRDefault="00AC663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9220B1" w14:textId="36C2A93D" w:rsidR="000F54DD" w:rsidRDefault="000F54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5A3BFD87" w14:textId="77777777" w:rsidR="00E1624E" w:rsidRDefault="00E1624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D65307C" w14:textId="77777777" w:rsidR="0059015F" w:rsidRDefault="0059015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0428FCC" w14:textId="1AFAAA55" w:rsidR="000F54DD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</w:t>
            </w:r>
          </w:p>
          <w:p w14:paraId="65257C65" w14:textId="77777777" w:rsidR="00CA4DDD" w:rsidRDefault="00CA4D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B6D0D32" w14:textId="438BCC32" w:rsidR="00F21CD1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1784BDE9" w14:textId="77777777" w:rsidR="00AB049D" w:rsidRDefault="00AB049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7BE1C8" w14:textId="0BE2D151" w:rsidR="00F21CD1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0BDCC0E7" w14:textId="77777777" w:rsidR="007B6A5D" w:rsidRDefault="007B6A5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98A46CB" w14:textId="77777777" w:rsidR="005577C1" w:rsidRDefault="005577C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0596C04" w14:textId="3A98F8B7" w:rsidR="00F21CD1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1D48A970" w14:textId="77777777" w:rsidR="00F21CD1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7345988E" w14:textId="77777777" w:rsidR="003566F2" w:rsidRDefault="003566F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03F3F2" w14:textId="7BE3F547" w:rsidR="00F21CD1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  <w:p w14:paraId="5EC4C3A3" w14:textId="77777777" w:rsidR="008F0645" w:rsidRDefault="008F064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E2878E" w14:textId="0DA06EBB" w:rsidR="00F21CD1" w:rsidRDefault="00F21CD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F1B78DF" w14:textId="77777777" w:rsidR="00197FF5" w:rsidRDefault="00197FF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33BCCE" w14:textId="436043F2" w:rsidR="00F21CD1" w:rsidRDefault="00EA02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1E0B9165" w14:textId="77777777" w:rsidR="00EA02F1" w:rsidRDefault="00EA02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37CD95CF" w14:textId="77777777" w:rsidR="0057094B" w:rsidRDefault="005709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56A8322" w14:textId="7B1A376F" w:rsidR="00EA02F1" w:rsidRDefault="00EA02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63A4A224" w14:textId="77777777" w:rsidR="00161F92" w:rsidRDefault="00161F9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E7EABB6" w14:textId="7151A144" w:rsidR="00EA02F1" w:rsidRDefault="00EA02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4A4EB25" w14:textId="77777777" w:rsidR="00BE722D" w:rsidRDefault="00BE722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27D1959" w14:textId="4592326A" w:rsidR="00EA02F1" w:rsidRDefault="00EA02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54A82FA1" w14:textId="1EE825C6" w:rsidR="00A3556F" w:rsidRDefault="00EA02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41E6D2EB" w14:textId="398F9732" w:rsidR="00EA02F1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40A4C10" w14:textId="77777777" w:rsidR="004314B3" w:rsidRDefault="004314B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EE754C" w14:textId="79D62D02" w:rsidR="001E35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5DCB6660" w14:textId="298D7C83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BA9505F" w14:textId="77777777" w:rsidR="001E3508" w:rsidRDefault="001E35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1A90928" w14:textId="77777777" w:rsidR="000D7A2B" w:rsidRDefault="000D7A2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AF4CF23" w14:textId="229823FB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930A01C" w14:textId="77777777" w:rsidR="00007077" w:rsidRDefault="0000707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6CC903F" w14:textId="38CA050D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167AEE41" w14:textId="77777777" w:rsidR="00FC527F" w:rsidRDefault="00FC52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9343AA" w14:textId="34114B1A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0370C062" w14:textId="77777777" w:rsidR="00C632B1" w:rsidRDefault="00C632B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0896734" w14:textId="63BA76E9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9DA8023" w14:textId="77777777" w:rsidR="006E01D6" w:rsidRDefault="006E01D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9581C71" w14:textId="0D2F4799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7F4A4A6" w14:textId="77777777" w:rsidR="00573AA7" w:rsidRDefault="00573A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798B49" w14:textId="77777777" w:rsidR="004F7AE7" w:rsidRDefault="004F7AE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D9D6A73" w14:textId="7B628AF3" w:rsidR="00A12108" w:rsidRDefault="00A121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8D90A69" w14:textId="77777777" w:rsidR="00DE586D" w:rsidRDefault="00DE58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B8DE13A" w14:textId="5202D40B" w:rsidR="00674A6F" w:rsidRDefault="0040112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464048D" w14:textId="1966E5E2" w:rsidR="0040112A" w:rsidRDefault="0040112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3E67B169" w14:textId="77777777" w:rsidR="00BA4654" w:rsidRDefault="00BA465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8DDA02" w14:textId="41E30C9D" w:rsidR="0040112A" w:rsidRDefault="0040112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542EDC61" w14:textId="77777777" w:rsidR="0040112A" w:rsidRDefault="0040112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293E117F" w14:textId="5CD40271" w:rsidR="0040112A" w:rsidRPr="00C35515" w:rsidRDefault="0040112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  <w:gridSpan w:val="2"/>
          </w:tcPr>
          <w:p w14:paraId="7652F75F" w14:textId="77777777" w:rsidR="00A91003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  <w:p w14:paraId="62B342AB" w14:textId="77777777" w:rsidR="004C346D" w:rsidRDefault="004C34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4EE4BF" w14:textId="3D82EC62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39AE991" w14:textId="77777777" w:rsidR="009E6D04" w:rsidRDefault="009E6D0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3D33BD7" w14:textId="77777777" w:rsidR="00CE4FA6" w:rsidRDefault="00CE4FA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E565410" w14:textId="709A203A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565EC99" w14:textId="77777777" w:rsidR="00DE0883" w:rsidRDefault="00DE088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3CB1392" w14:textId="57CED8F4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2B021B9" w14:textId="77777777" w:rsidR="00F16177" w:rsidRDefault="00F1617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DAF3227" w14:textId="31158C32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FEDA2A7" w14:textId="77777777" w:rsidR="00511C48" w:rsidRDefault="00511C4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46AE1FA" w14:textId="0A30DF27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CB3D727" w14:textId="77777777" w:rsidR="00B73829" w:rsidRDefault="00B7382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29EDD86" w14:textId="187DC9CF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7F8EBFB" w14:textId="77777777" w:rsidR="00AC663B" w:rsidRDefault="00AC663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30592F7" w14:textId="00E6F95C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9746614" w14:textId="77777777" w:rsidR="00E1624E" w:rsidRDefault="00E1624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47AEE0F" w14:textId="77777777" w:rsidR="0059015F" w:rsidRDefault="0059015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0255396" w14:textId="4E01C1F7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Yes</w:t>
            </w:r>
          </w:p>
          <w:p w14:paraId="376EB26A" w14:textId="77777777" w:rsidR="00CA4DDD" w:rsidRDefault="00CA4D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85FCCA" w14:textId="6A220D8C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80BD0FF" w14:textId="77777777" w:rsidR="00AB049D" w:rsidRDefault="00AB049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23EC9D" w14:textId="5A7650EF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ACCC839" w14:textId="77777777" w:rsidR="007B6A5D" w:rsidRDefault="007B6A5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1EB4397" w14:textId="77777777" w:rsidR="005577C1" w:rsidRDefault="005577C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59FD9F6" w14:textId="68CAAA11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9AA2C2C" w14:textId="77777777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5EE922F" w14:textId="77777777" w:rsidR="003566F2" w:rsidRDefault="003566F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62DD56E" w14:textId="4FFA71DA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E5D79CC" w14:textId="77777777" w:rsidR="008F0645" w:rsidRDefault="008F064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4498E5" w14:textId="3D923DE6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9B57565" w14:textId="77777777" w:rsidR="00197FF5" w:rsidRDefault="00197FF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8D7932" w14:textId="3BF8FAAC" w:rsidR="008572C2" w:rsidRDefault="008572C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1F5BC88" w14:textId="77777777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FF64C22" w14:textId="77777777" w:rsidR="0057094B" w:rsidRDefault="0057094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A3C53BD" w14:textId="64F90309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D742EF0" w14:textId="77777777" w:rsidR="00161F92" w:rsidRDefault="00161F9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8B77A43" w14:textId="3DED2368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45E96C1" w14:textId="77777777" w:rsidR="00BE722D" w:rsidRDefault="00BE722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F29120E" w14:textId="15DDADBB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BEAB895" w14:textId="314B8CA4" w:rsidR="00A3556F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4D2A0A6" w14:textId="533824DB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730ECEB" w14:textId="77777777" w:rsidR="004314B3" w:rsidRDefault="004314B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9AFEB4" w14:textId="6D5984F0" w:rsidR="001E350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F300B16" w14:textId="5E16B7EE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EBFA431" w14:textId="77777777" w:rsidR="001E3508" w:rsidRDefault="001E350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FCA9B61" w14:textId="77777777" w:rsidR="000D7A2B" w:rsidRDefault="000D7A2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31BDE55" w14:textId="0CD12D7C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51DA339" w14:textId="77777777" w:rsidR="00007077" w:rsidRDefault="0000707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F3BCD43" w14:textId="197B2A97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0BC9497" w14:textId="77777777" w:rsidR="00FC527F" w:rsidRDefault="00FC527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4AC6BA7" w14:textId="0512E3DF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77CB69C" w14:textId="77777777" w:rsidR="00C632B1" w:rsidRDefault="00C632B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8B2F69E" w14:textId="17912D1F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002525A" w14:textId="77777777" w:rsidR="006E01D6" w:rsidRDefault="006E01D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04566A0" w14:textId="7E72AA75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8A2DD96" w14:textId="77777777" w:rsidR="00573AA7" w:rsidRDefault="00573AA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5BEA11" w14:textId="77777777" w:rsidR="004F7AE7" w:rsidRDefault="004F7AE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0C9B666" w14:textId="67E11E7F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97D3933" w14:textId="77777777" w:rsidR="00DE586D" w:rsidRDefault="00DE586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FB4C45B" w14:textId="07ECC6DD" w:rsidR="00674A6F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B292BD0" w14:textId="2D06248B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4EC3EF7A" w14:textId="77777777" w:rsidR="00BA4654" w:rsidRDefault="00BA465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BBF5086" w14:textId="2B0DE2D6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2CEC72B" w14:textId="77777777" w:rsidR="00C23AA8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0E7F630" w14:textId="213AE491" w:rsidR="00C23AA8" w:rsidRPr="00C35515" w:rsidRDefault="00C23AA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</w:tcPr>
          <w:p w14:paraId="4AC00091" w14:textId="3B29CFE3" w:rsidR="00A91003" w:rsidRDefault="0089021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0</w:t>
            </w:r>
          </w:p>
          <w:p w14:paraId="0A48938B" w14:textId="77777777" w:rsidR="004A68AA" w:rsidRDefault="004A68A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3ABCFF0" w14:textId="24A403E4" w:rsidR="004A68AA" w:rsidRDefault="0089021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97F0490" w14:textId="77777777" w:rsidR="000B7492" w:rsidRDefault="000B749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9FB5F51" w14:textId="77777777" w:rsidR="000B7492" w:rsidRDefault="000B749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E9E7E79" w14:textId="6E0AFD5F" w:rsidR="000B7492" w:rsidRDefault="0089021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511F3E82" w14:textId="77777777" w:rsidR="00E27174" w:rsidRDefault="00E271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1A27F71" w14:textId="6E529045" w:rsidR="00E27174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7D4F31F1" w14:textId="77777777" w:rsidR="00261355" w:rsidRDefault="0026135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B89EDB7" w14:textId="7491310F" w:rsidR="00261355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7B2E89C4" w14:textId="77777777" w:rsidR="00124E17" w:rsidRDefault="00124E1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EB718E2" w14:textId="1C9EBDDB" w:rsidR="00124E17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01620D89" w14:textId="77777777" w:rsidR="00194F98" w:rsidRDefault="00194F9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98E174F" w14:textId="04C96962" w:rsidR="00194F98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10D81B5F" w14:textId="77777777" w:rsidR="007925E4" w:rsidRDefault="007925E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6D7614" w14:textId="7362E390" w:rsidR="007925E4" w:rsidRDefault="0031691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3C662080" w14:textId="77777777" w:rsidR="00F77DC8" w:rsidRDefault="00F77DC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6B67A8E" w14:textId="77777777" w:rsidR="00F77DC8" w:rsidRDefault="00F77DC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D2EB5E6" w14:textId="7ADC3DF1" w:rsidR="00F77DC8" w:rsidRDefault="0031691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5</w:t>
            </w:r>
          </w:p>
          <w:p w14:paraId="57FA753D" w14:textId="77777777" w:rsidR="00DF5AFC" w:rsidRDefault="00DF5AF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DBCC163" w14:textId="6E161594" w:rsidR="00DF5AFC" w:rsidRDefault="0031691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61E4F804" w14:textId="77777777" w:rsidR="00E9282F" w:rsidRDefault="00E9282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2D45861" w14:textId="15A72BB0" w:rsidR="00E9282F" w:rsidRDefault="00D2121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47102659" w14:textId="77777777" w:rsidR="00B42889" w:rsidRDefault="00B428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7D496C4" w14:textId="77777777" w:rsidR="00B42889" w:rsidRDefault="00B4288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BB5E1A" w14:textId="56C5D53F" w:rsidR="00B42889" w:rsidRDefault="00D2121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616A95D0" w14:textId="776F0262" w:rsidR="00F17193" w:rsidRDefault="00D2121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5ACA2C1D" w14:textId="77777777" w:rsidR="0058637E" w:rsidRDefault="0058637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FBF144D" w14:textId="0B8EE3E3" w:rsidR="0058637E" w:rsidRDefault="003843E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E05D6E8" w14:textId="77777777" w:rsidR="0058637E" w:rsidRDefault="0058637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0727B79" w14:textId="7CA4CC77" w:rsidR="0058637E" w:rsidRDefault="003843E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B4D3742" w14:textId="77777777" w:rsidR="00981E0F" w:rsidRDefault="00981E0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DC4095C" w14:textId="0DFBDF20" w:rsidR="00981E0F" w:rsidRDefault="003843E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3E830099" w14:textId="23488007" w:rsidR="003A7710" w:rsidRDefault="00CB0F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11D4D3AB" w14:textId="77777777" w:rsidR="00962D59" w:rsidRDefault="00962D5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0A7B83A" w14:textId="7766FFE4" w:rsidR="00962D59" w:rsidRDefault="00CB0F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11A7A619" w14:textId="77777777" w:rsidR="00C51F7C" w:rsidRDefault="00C51F7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2956AB2" w14:textId="54227757" w:rsidR="00C51F7C" w:rsidRDefault="00CB0F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1311AD1E" w14:textId="77777777" w:rsidR="00AA4F5E" w:rsidRDefault="00AA4F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2A706A3" w14:textId="7284845B" w:rsidR="00AA4F5E" w:rsidRDefault="008635D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4ADFA72E" w14:textId="5E55AFF0" w:rsidR="009D79BB" w:rsidRDefault="008635D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6B5A5951" w14:textId="1EF92A4F" w:rsidR="00B64649" w:rsidRDefault="008635D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0E5AC113" w14:textId="77777777" w:rsidR="006A601C" w:rsidRDefault="006A601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7731849" w14:textId="6F159A9A" w:rsidR="006A601C" w:rsidRDefault="00E55C8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72037642" w14:textId="2EFF47A7" w:rsidR="00BA5374" w:rsidRDefault="00E55C8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71DC1571" w14:textId="77777777" w:rsidR="00BA5374" w:rsidRDefault="00BA53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21FC665" w14:textId="77777777" w:rsidR="00BA5374" w:rsidRDefault="00BA53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15D717E" w14:textId="0F0FDBD5" w:rsidR="00BA5374" w:rsidRDefault="00E55C8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39717E1F" w14:textId="77777777" w:rsidR="00B345BB" w:rsidRDefault="00B345B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54439A0" w14:textId="0BB13421" w:rsidR="00B345BB" w:rsidRDefault="008D3A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38D1C326" w14:textId="77777777" w:rsidR="00275BE3" w:rsidRDefault="00275BE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DE341AF" w14:textId="01F56E25" w:rsidR="00275BE3" w:rsidRDefault="008D3A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01553227" w14:textId="77777777" w:rsidR="0003567E" w:rsidRDefault="0003567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DB2CAA5" w14:textId="32DCF824" w:rsidR="0003567E" w:rsidRDefault="008D3A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7F45EC6F" w14:textId="77777777" w:rsidR="007B19D6" w:rsidRDefault="007B19D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0B1B4D6" w14:textId="3D59FA96" w:rsidR="007B19D6" w:rsidRDefault="00E834D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5ECC5848" w14:textId="77777777" w:rsidR="003F7266" w:rsidRDefault="003F726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B9A7252" w14:textId="77777777" w:rsidR="003F7266" w:rsidRDefault="003F726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7E3B1B3" w14:textId="1B707BF9" w:rsidR="003F7266" w:rsidRDefault="00E834D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6839184F" w14:textId="77777777" w:rsidR="003F7266" w:rsidRDefault="003F726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D6E11B" w14:textId="2E80053E" w:rsidR="003F7266" w:rsidRDefault="00E834D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1E73E298" w14:textId="1DBC011C" w:rsidR="00B67AB2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5064BDAE" w14:textId="77777777" w:rsidR="0051641F" w:rsidRDefault="0051641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F7B9F3D" w14:textId="1068BF2B" w:rsidR="0051641F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6A9BF879" w14:textId="08B85905" w:rsidR="0051641F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7DDC606E" w14:textId="0E8EE229" w:rsidR="00557C1E" w:rsidRPr="00C35515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81" w:type="dxa"/>
            <w:gridSpan w:val="2"/>
          </w:tcPr>
          <w:p w14:paraId="6500A03C" w14:textId="2862B8B4" w:rsidR="00A91003" w:rsidRDefault="0089021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5</w:t>
            </w:r>
          </w:p>
          <w:p w14:paraId="5692D7BE" w14:textId="77777777" w:rsidR="000B7492" w:rsidRDefault="000B7492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F9CEB5A" w14:textId="39B15F64" w:rsidR="000B7492" w:rsidRDefault="0089021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588F8F77" w14:textId="77777777" w:rsidR="00E27174" w:rsidRDefault="00E271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9A75C24" w14:textId="77777777" w:rsidR="00E27174" w:rsidRDefault="00E271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7D38286" w14:textId="6B55C444" w:rsidR="00E27174" w:rsidRDefault="0089021A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64E6376F" w14:textId="77777777" w:rsidR="004307A6" w:rsidRDefault="004307A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BBB780F" w14:textId="50E5F9B0" w:rsidR="004307A6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61BA4512" w14:textId="77777777" w:rsidR="00261355" w:rsidRDefault="0026135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706998D" w14:textId="3992870B" w:rsidR="00261355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6F36602B" w14:textId="77777777" w:rsidR="00124E17" w:rsidRDefault="00124E17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B29C6F5" w14:textId="67F04AF4" w:rsidR="00124E17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00C1C585" w14:textId="77777777" w:rsidR="00194F98" w:rsidRDefault="00194F9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03B6539" w14:textId="309CE4F1" w:rsidR="00194F98" w:rsidRDefault="006E188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1F744A3E" w14:textId="77777777" w:rsidR="00F77DC8" w:rsidRDefault="00F77DC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15498E4" w14:textId="02A16B78" w:rsidR="00F77DC8" w:rsidRDefault="0031691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52390708" w14:textId="77777777" w:rsidR="00F77DC8" w:rsidRDefault="00F77DC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A9242CD" w14:textId="77777777" w:rsidR="00F77DC8" w:rsidRDefault="00F77DC8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60A415B" w14:textId="5AA48B40" w:rsidR="00F77DC8" w:rsidRDefault="0031691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  <w:p w14:paraId="3C6C55D6" w14:textId="77777777" w:rsidR="00DF5AFC" w:rsidRDefault="00DF5AF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BA3F9CB" w14:textId="4E25122B" w:rsidR="00DF5AFC" w:rsidRDefault="0031691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6BF28919" w14:textId="77777777" w:rsidR="00DE3F93" w:rsidRDefault="00DE3F9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A389870" w14:textId="46383C44" w:rsidR="00DE3F93" w:rsidRDefault="00D2121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60DA8740" w14:textId="77777777" w:rsidR="00F04ADE" w:rsidRDefault="00F04AD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AF4ADA" w14:textId="77777777" w:rsidR="00F04ADE" w:rsidRDefault="00F04AD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62F271" w14:textId="7F0E0B76" w:rsidR="00F04ADE" w:rsidRDefault="00D2121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6A9CBBDB" w14:textId="76A97897" w:rsidR="00F17193" w:rsidRDefault="00D21215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33F3788E" w14:textId="77777777" w:rsidR="0058637E" w:rsidRDefault="0058637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8691D63" w14:textId="11E68C7D" w:rsidR="0058637E" w:rsidRDefault="003843E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759885DD" w14:textId="77777777" w:rsidR="00981E0F" w:rsidRDefault="00981E0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E0C551" w14:textId="58A37AF6" w:rsidR="00981E0F" w:rsidRDefault="003843E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9E6B567" w14:textId="77777777" w:rsidR="008321F1" w:rsidRDefault="008321F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640C19A" w14:textId="2201FFEB" w:rsidR="008321F1" w:rsidRDefault="003843E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4B3003F" w14:textId="560AD891" w:rsidR="003A7710" w:rsidRDefault="00CB0F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21A7455E" w14:textId="77777777" w:rsidR="00C51F7C" w:rsidRDefault="00C51F7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B8FD255" w14:textId="1BC001A8" w:rsidR="00C51F7C" w:rsidRDefault="00CB0F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607E6E27" w14:textId="77777777" w:rsidR="00C51F7C" w:rsidRDefault="00C51F7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8AC0D9F" w14:textId="5DA1A30D" w:rsidR="00C51F7C" w:rsidRDefault="00CB0FDD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48D8EE8B" w14:textId="77777777" w:rsidR="00AA4F5E" w:rsidRDefault="00AA4F5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1ED554" w14:textId="67EE2988" w:rsidR="00AA4F5E" w:rsidRDefault="008635D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7B502F9A" w14:textId="374763B6" w:rsidR="009D79BB" w:rsidRDefault="008635D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27EBEE67" w14:textId="47A8DE9A" w:rsidR="00B64649" w:rsidRDefault="008635D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38684B09" w14:textId="77777777" w:rsidR="006A601C" w:rsidRDefault="006A601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9ADA95F" w14:textId="6C87ECD4" w:rsidR="006A601C" w:rsidRDefault="00E55C8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7349357B" w14:textId="5332FF26" w:rsidR="00BA5374" w:rsidRDefault="00E55C8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06C98853" w14:textId="77777777" w:rsidR="00BA5374" w:rsidRDefault="00BA53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07FB0C" w14:textId="77777777" w:rsidR="00BA5374" w:rsidRDefault="00BA5374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F70304A" w14:textId="75E01DC8" w:rsidR="00BA5374" w:rsidRDefault="00E55C81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08A3634" w14:textId="77777777" w:rsidR="00B345BB" w:rsidRDefault="00B345B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42BDD0C" w14:textId="369BA66D" w:rsidR="00B345BB" w:rsidRDefault="008D3A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5AF14A4" w14:textId="77777777" w:rsidR="006A601C" w:rsidRDefault="006A601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017BDC3" w14:textId="2DA81582" w:rsidR="009D79BB" w:rsidRDefault="008D3A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61D83AA0" w14:textId="77777777" w:rsidR="0003567E" w:rsidRDefault="0003567E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D2827A0" w14:textId="4D795B67" w:rsidR="0003567E" w:rsidRDefault="008D3AEB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311AC4C8" w14:textId="77777777" w:rsidR="007B19D6" w:rsidRDefault="007B19D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F0E38A" w14:textId="71A08BCE" w:rsidR="007B19D6" w:rsidRDefault="00E834D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06FE80B5" w14:textId="77777777" w:rsidR="003F7266" w:rsidRDefault="003F726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7955DA" w14:textId="77777777" w:rsidR="003F7266" w:rsidRDefault="003F7266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1686CCA" w14:textId="03A27EB3" w:rsidR="003F7266" w:rsidRDefault="00E834D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3BBFB1C8" w14:textId="77777777" w:rsidR="00C51F7C" w:rsidRDefault="00C51F7C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DB754A6" w14:textId="0FA33AF0" w:rsidR="00C51F7C" w:rsidRDefault="00E834D9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04697B95" w14:textId="5006F001" w:rsidR="00B67AB2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45CD3540" w14:textId="77777777" w:rsidR="0051641F" w:rsidRDefault="0051641F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B9DBE6D" w14:textId="3FD2FBBA" w:rsidR="0051641F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122B81B3" w14:textId="08C72E4B" w:rsidR="0051641F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0A6C69BB" w14:textId="4F9F5B0B" w:rsidR="00557C1E" w:rsidRPr="00C35515" w:rsidRDefault="00FE5333" w:rsidP="00A91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</w:tbl>
    <w:p w14:paraId="4D036239" w14:textId="2B395001" w:rsidR="00A13242" w:rsidRPr="00D60FCD" w:rsidRDefault="004D1B99" w:rsidP="00D60FCD">
      <w:pPr>
        <w:suppressLineNumbers/>
        <w:rPr>
          <w:rFonts w:ascii="Arial" w:hAnsi="Arial" w:cs="Arial"/>
          <w:sz w:val="20"/>
          <w:szCs w:val="20"/>
        </w:rPr>
      </w:pPr>
      <w:r w:rsidRPr="004D1B99">
        <w:rPr>
          <w:rFonts w:ascii="Arial" w:hAnsi="Arial" w:cs="Arial"/>
          <w:sz w:val="20"/>
          <w:szCs w:val="20"/>
        </w:rPr>
        <w:lastRenderedPageBreak/>
        <w:t>M/F, male/female</w:t>
      </w:r>
      <w:r w:rsidR="00DB3803">
        <w:rPr>
          <w:rFonts w:ascii="Arial" w:hAnsi="Arial" w:cs="Arial"/>
          <w:sz w:val="20"/>
          <w:szCs w:val="20"/>
        </w:rPr>
        <w:t>; BCVA, best-corrected visual acuity; OD, right eye</w:t>
      </w:r>
      <w:r w:rsidR="003C76D2">
        <w:rPr>
          <w:rFonts w:ascii="Arial" w:hAnsi="Arial" w:cs="Arial"/>
          <w:sz w:val="20"/>
          <w:szCs w:val="20"/>
        </w:rPr>
        <w:t xml:space="preserve">; </w:t>
      </w:r>
      <w:r w:rsidR="00586D9E" w:rsidRPr="00AB0794">
        <w:rPr>
          <w:rFonts w:ascii="Arial" w:hAnsi="Arial" w:cs="Arial"/>
          <w:sz w:val="20"/>
          <w:szCs w:val="20"/>
        </w:rPr>
        <w:t>ETDRS</w:t>
      </w:r>
      <w:r w:rsidR="00E83C45" w:rsidRPr="00AB0794">
        <w:rPr>
          <w:rFonts w:ascii="Arial" w:hAnsi="Arial" w:cs="Arial"/>
          <w:sz w:val="20"/>
          <w:szCs w:val="20"/>
        </w:rPr>
        <w:t>,</w:t>
      </w:r>
      <w:r w:rsidR="00CF4873" w:rsidRPr="00AB0794">
        <w:rPr>
          <w:rFonts w:ascii="Arial" w:hAnsi="Arial" w:cs="Arial"/>
          <w:sz w:val="20"/>
          <w:szCs w:val="20"/>
        </w:rPr>
        <w:t xml:space="preserve"> </w:t>
      </w:r>
      <w:r w:rsidR="00AB0794" w:rsidRPr="00AB0794">
        <w:rPr>
          <w:rFonts w:ascii="Arial" w:hAnsi="Arial" w:cs="Arial"/>
          <w:sz w:val="20"/>
          <w:szCs w:val="20"/>
        </w:rPr>
        <w:t>Early Treatment Diabetic Retinopathy Study</w:t>
      </w:r>
      <w:r w:rsidR="00CF4873" w:rsidRPr="00AB0794">
        <w:rPr>
          <w:rFonts w:ascii="Arial" w:hAnsi="Arial" w:cs="Arial"/>
          <w:sz w:val="20"/>
          <w:szCs w:val="20"/>
        </w:rPr>
        <w:t>;</w:t>
      </w:r>
      <w:r w:rsidR="00E83C45" w:rsidRPr="00AB0794">
        <w:rPr>
          <w:rFonts w:ascii="Arial" w:hAnsi="Arial" w:cs="Arial"/>
          <w:sz w:val="20"/>
          <w:szCs w:val="20"/>
        </w:rPr>
        <w:t xml:space="preserve"> </w:t>
      </w:r>
      <w:r w:rsidR="003C76D2" w:rsidRPr="00AB0794">
        <w:rPr>
          <w:rFonts w:ascii="Arial" w:hAnsi="Arial" w:cs="Arial"/>
          <w:sz w:val="20"/>
          <w:szCs w:val="20"/>
        </w:rPr>
        <w:t>N/A</w:t>
      </w:r>
      <w:r w:rsidR="00772023" w:rsidRPr="00AB0794">
        <w:rPr>
          <w:rFonts w:ascii="Arial" w:hAnsi="Arial" w:cs="Arial"/>
          <w:sz w:val="20"/>
          <w:szCs w:val="20"/>
        </w:rPr>
        <w:t>, not available</w:t>
      </w:r>
    </w:p>
    <w:sectPr w:rsidR="00A13242" w:rsidRPr="00D60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8A"/>
    <w:rsid w:val="000014A9"/>
    <w:rsid w:val="00001908"/>
    <w:rsid w:val="00007077"/>
    <w:rsid w:val="000134BA"/>
    <w:rsid w:val="00014954"/>
    <w:rsid w:val="0003567E"/>
    <w:rsid w:val="0008255F"/>
    <w:rsid w:val="0008689B"/>
    <w:rsid w:val="00097D77"/>
    <w:rsid w:val="000A030D"/>
    <w:rsid w:val="000A077B"/>
    <w:rsid w:val="000A2DF5"/>
    <w:rsid w:val="000B13C2"/>
    <w:rsid w:val="000B18A1"/>
    <w:rsid w:val="000B7492"/>
    <w:rsid w:val="000C39EA"/>
    <w:rsid w:val="000C45EB"/>
    <w:rsid w:val="000C4C8D"/>
    <w:rsid w:val="000D7A2B"/>
    <w:rsid w:val="000E0652"/>
    <w:rsid w:val="000E48F3"/>
    <w:rsid w:val="000F2C21"/>
    <w:rsid w:val="000F54DD"/>
    <w:rsid w:val="0011582D"/>
    <w:rsid w:val="00121E07"/>
    <w:rsid w:val="00124E17"/>
    <w:rsid w:val="00161F92"/>
    <w:rsid w:val="001655A0"/>
    <w:rsid w:val="001658F5"/>
    <w:rsid w:val="00176D34"/>
    <w:rsid w:val="00192F6D"/>
    <w:rsid w:val="00194F98"/>
    <w:rsid w:val="00197FF5"/>
    <w:rsid w:val="001A469D"/>
    <w:rsid w:val="001D42DC"/>
    <w:rsid w:val="001D4688"/>
    <w:rsid w:val="001E3508"/>
    <w:rsid w:val="001E3914"/>
    <w:rsid w:val="001E7F6F"/>
    <w:rsid w:val="001F05C1"/>
    <w:rsid w:val="0021634B"/>
    <w:rsid w:val="00230E61"/>
    <w:rsid w:val="00232B80"/>
    <w:rsid w:val="002353AC"/>
    <w:rsid w:val="00242C57"/>
    <w:rsid w:val="00261355"/>
    <w:rsid w:val="00261958"/>
    <w:rsid w:val="00267A92"/>
    <w:rsid w:val="00274399"/>
    <w:rsid w:val="00275BE3"/>
    <w:rsid w:val="00277205"/>
    <w:rsid w:val="00283480"/>
    <w:rsid w:val="0028668B"/>
    <w:rsid w:val="00286BDA"/>
    <w:rsid w:val="00292E37"/>
    <w:rsid w:val="00296AB4"/>
    <w:rsid w:val="002B4377"/>
    <w:rsid w:val="002E0E40"/>
    <w:rsid w:val="00310870"/>
    <w:rsid w:val="003117A0"/>
    <w:rsid w:val="0031691D"/>
    <w:rsid w:val="00323436"/>
    <w:rsid w:val="00334E32"/>
    <w:rsid w:val="00350EE1"/>
    <w:rsid w:val="00356054"/>
    <w:rsid w:val="003566F2"/>
    <w:rsid w:val="003843ED"/>
    <w:rsid w:val="0039565F"/>
    <w:rsid w:val="003A59BD"/>
    <w:rsid w:val="003A7663"/>
    <w:rsid w:val="003A7710"/>
    <w:rsid w:val="003C50F1"/>
    <w:rsid w:val="003C589C"/>
    <w:rsid w:val="003C76D2"/>
    <w:rsid w:val="003D0602"/>
    <w:rsid w:val="003D289E"/>
    <w:rsid w:val="003D5E96"/>
    <w:rsid w:val="003D6248"/>
    <w:rsid w:val="003E488B"/>
    <w:rsid w:val="003F1C9F"/>
    <w:rsid w:val="003F4267"/>
    <w:rsid w:val="003F7266"/>
    <w:rsid w:val="0040112A"/>
    <w:rsid w:val="00405DA9"/>
    <w:rsid w:val="00421A3E"/>
    <w:rsid w:val="004307A6"/>
    <w:rsid w:val="004314B3"/>
    <w:rsid w:val="00435463"/>
    <w:rsid w:val="004462F7"/>
    <w:rsid w:val="00455A70"/>
    <w:rsid w:val="00475A71"/>
    <w:rsid w:val="004761E9"/>
    <w:rsid w:val="00485DB4"/>
    <w:rsid w:val="00490DD5"/>
    <w:rsid w:val="00495642"/>
    <w:rsid w:val="004A3C78"/>
    <w:rsid w:val="004A5289"/>
    <w:rsid w:val="004A68AA"/>
    <w:rsid w:val="004B38D3"/>
    <w:rsid w:val="004B4E29"/>
    <w:rsid w:val="004C346D"/>
    <w:rsid w:val="004D1B99"/>
    <w:rsid w:val="004D2A4A"/>
    <w:rsid w:val="004D43E6"/>
    <w:rsid w:val="004E113C"/>
    <w:rsid w:val="004F32EB"/>
    <w:rsid w:val="004F7AE7"/>
    <w:rsid w:val="0051098A"/>
    <w:rsid w:val="00511C48"/>
    <w:rsid w:val="0051641F"/>
    <w:rsid w:val="005215CE"/>
    <w:rsid w:val="00521665"/>
    <w:rsid w:val="00543244"/>
    <w:rsid w:val="005577C1"/>
    <w:rsid w:val="00557C1E"/>
    <w:rsid w:val="0057094B"/>
    <w:rsid w:val="00573AA7"/>
    <w:rsid w:val="00575813"/>
    <w:rsid w:val="0058637E"/>
    <w:rsid w:val="00586D9E"/>
    <w:rsid w:val="0059015F"/>
    <w:rsid w:val="0059475E"/>
    <w:rsid w:val="005B6A4D"/>
    <w:rsid w:val="005C4BD8"/>
    <w:rsid w:val="005C664F"/>
    <w:rsid w:val="005D2907"/>
    <w:rsid w:val="005E6103"/>
    <w:rsid w:val="005E6408"/>
    <w:rsid w:val="005F658B"/>
    <w:rsid w:val="00611B96"/>
    <w:rsid w:val="00617234"/>
    <w:rsid w:val="006646E6"/>
    <w:rsid w:val="006678D9"/>
    <w:rsid w:val="00674A6F"/>
    <w:rsid w:val="0069170E"/>
    <w:rsid w:val="006A07EA"/>
    <w:rsid w:val="006A601C"/>
    <w:rsid w:val="006A6397"/>
    <w:rsid w:val="006A7551"/>
    <w:rsid w:val="006B1C11"/>
    <w:rsid w:val="006B4141"/>
    <w:rsid w:val="006C0EB0"/>
    <w:rsid w:val="006C5CFD"/>
    <w:rsid w:val="006E01D6"/>
    <w:rsid w:val="006E188D"/>
    <w:rsid w:val="006E26E3"/>
    <w:rsid w:val="006F7CFA"/>
    <w:rsid w:val="00701288"/>
    <w:rsid w:val="00714D18"/>
    <w:rsid w:val="00724072"/>
    <w:rsid w:val="0073110D"/>
    <w:rsid w:val="00735EB5"/>
    <w:rsid w:val="0075114B"/>
    <w:rsid w:val="00753150"/>
    <w:rsid w:val="007607C3"/>
    <w:rsid w:val="00760953"/>
    <w:rsid w:val="00772023"/>
    <w:rsid w:val="0077298E"/>
    <w:rsid w:val="007925E4"/>
    <w:rsid w:val="007951FB"/>
    <w:rsid w:val="007B1984"/>
    <w:rsid w:val="007B19D6"/>
    <w:rsid w:val="007B6A5D"/>
    <w:rsid w:val="007C1AD6"/>
    <w:rsid w:val="007C49B1"/>
    <w:rsid w:val="007E11B4"/>
    <w:rsid w:val="007E337F"/>
    <w:rsid w:val="007E76EB"/>
    <w:rsid w:val="007F23E4"/>
    <w:rsid w:val="008161EA"/>
    <w:rsid w:val="008321F1"/>
    <w:rsid w:val="00832C10"/>
    <w:rsid w:val="00845508"/>
    <w:rsid w:val="008572C2"/>
    <w:rsid w:val="008635DB"/>
    <w:rsid w:val="008640F5"/>
    <w:rsid w:val="00872D05"/>
    <w:rsid w:val="0089021A"/>
    <w:rsid w:val="008A1900"/>
    <w:rsid w:val="008A4EF0"/>
    <w:rsid w:val="008A5190"/>
    <w:rsid w:val="008A767F"/>
    <w:rsid w:val="008B538E"/>
    <w:rsid w:val="008B6047"/>
    <w:rsid w:val="008C6B8E"/>
    <w:rsid w:val="008D0E2F"/>
    <w:rsid w:val="008D258C"/>
    <w:rsid w:val="008D3AEB"/>
    <w:rsid w:val="008D45B5"/>
    <w:rsid w:val="008D622A"/>
    <w:rsid w:val="008D78A2"/>
    <w:rsid w:val="008F0645"/>
    <w:rsid w:val="009075C1"/>
    <w:rsid w:val="009375DD"/>
    <w:rsid w:val="00950CF2"/>
    <w:rsid w:val="009626AF"/>
    <w:rsid w:val="00962D59"/>
    <w:rsid w:val="009673D0"/>
    <w:rsid w:val="00980946"/>
    <w:rsid w:val="00981E0F"/>
    <w:rsid w:val="00997CE1"/>
    <w:rsid w:val="009A1713"/>
    <w:rsid w:val="009A5E15"/>
    <w:rsid w:val="009B25F1"/>
    <w:rsid w:val="009C6114"/>
    <w:rsid w:val="009D0099"/>
    <w:rsid w:val="009D79BB"/>
    <w:rsid w:val="009E440F"/>
    <w:rsid w:val="009E6D04"/>
    <w:rsid w:val="009F1699"/>
    <w:rsid w:val="009F16CA"/>
    <w:rsid w:val="009F4142"/>
    <w:rsid w:val="00A04F01"/>
    <w:rsid w:val="00A12108"/>
    <w:rsid w:val="00A13242"/>
    <w:rsid w:val="00A136D6"/>
    <w:rsid w:val="00A14A23"/>
    <w:rsid w:val="00A161FC"/>
    <w:rsid w:val="00A17D80"/>
    <w:rsid w:val="00A22BE0"/>
    <w:rsid w:val="00A25B02"/>
    <w:rsid w:val="00A25EB0"/>
    <w:rsid w:val="00A3556F"/>
    <w:rsid w:val="00A35576"/>
    <w:rsid w:val="00A36909"/>
    <w:rsid w:val="00A40B5E"/>
    <w:rsid w:val="00A41D58"/>
    <w:rsid w:val="00A46E87"/>
    <w:rsid w:val="00A5682B"/>
    <w:rsid w:val="00A669C8"/>
    <w:rsid w:val="00A81AB5"/>
    <w:rsid w:val="00A87049"/>
    <w:rsid w:val="00A879B9"/>
    <w:rsid w:val="00A90CB3"/>
    <w:rsid w:val="00A91003"/>
    <w:rsid w:val="00AA4F5E"/>
    <w:rsid w:val="00AB049D"/>
    <w:rsid w:val="00AB0794"/>
    <w:rsid w:val="00AC020B"/>
    <w:rsid w:val="00AC40F1"/>
    <w:rsid w:val="00AC543E"/>
    <w:rsid w:val="00AC663B"/>
    <w:rsid w:val="00AE0B4F"/>
    <w:rsid w:val="00AE6CFA"/>
    <w:rsid w:val="00AF336E"/>
    <w:rsid w:val="00B15075"/>
    <w:rsid w:val="00B20264"/>
    <w:rsid w:val="00B21042"/>
    <w:rsid w:val="00B345BB"/>
    <w:rsid w:val="00B42889"/>
    <w:rsid w:val="00B43650"/>
    <w:rsid w:val="00B51419"/>
    <w:rsid w:val="00B61931"/>
    <w:rsid w:val="00B64649"/>
    <w:rsid w:val="00B67AB2"/>
    <w:rsid w:val="00B7300F"/>
    <w:rsid w:val="00B73829"/>
    <w:rsid w:val="00B97175"/>
    <w:rsid w:val="00BA4654"/>
    <w:rsid w:val="00BA5374"/>
    <w:rsid w:val="00BE722D"/>
    <w:rsid w:val="00BF778B"/>
    <w:rsid w:val="00C029B7"/>
    <w:rsid w:val="00C17936"/>
    <w:rsid w:val="00C200C8"/>
    <w:rsid w:val="00C23AA8"/>
    <w:rsid w:val="00C31958"/>
    <w:rsid w:val="00C35515"/>
    <w:rsid w:val="00C51F7C"/>
    <w:rsid w:val="00C527D2"/>
    <w:rsid w:val="00C52CFE"/>
    <w:rsid w:val="00C558BE"/>
    <w:rsid w:val="00C632B1"/>
    <w:rsid w:val="00CA4DDD"/>
    <w:rsid w:val="00CB0FDD"/>
    <w:rsid w:val="00CD1077"/>
    <w:rsid w:val="00CD1117"/>
    <w:rsid w:val="00CD126E"/>
    <w:rsid w:val="00CE4FA6"/>
    <w:rsid w:val="00CF4873"/>
    <w:rsid w:val="00CF74A7"/>
    <w:rsid w:val="00D02B64"/>
    <w:rsid w:val="00D11B85"/>
    <w:rsid w:val="00D1496F"/>
    <w:rsid w:val="00D21215"/>
    <w:rsid w:val="00D317F6"/>
    <w:rsid w:val="00D34F2B"/>
    <w:rsid w:val="00D42C08"/>
    <w:rsid w:val="00D5168E"/>
    <w:rsid w:val="00D576AB"/>
    <w:rsid w:val="00D60FCD"/>
    <w:rsid w:val="00D65C04"/>
    <w:rsid w:val="00D81840"/>
    <w:rsid w:val="00DB194C"/>
    <w:rsid w:val="00DB296B"/>
    <w:rsid w:val="00DB338A"/>
    <w:rsid w:val="00DB3803"/>
    <w:rsid w:val="00DC28DC"/>
    <w:rsid w:val="00DC4C05"/>
    <w:rsid w:val="00DD5E65"/>
    <w:rsid w:val="00DE0883"/>
    <w:rsid w:val="00DE3F93"/>
    <w:rsid w:val="00DE586D"/>
    <w:rsid w:val="00DF5AFC"/>
    <w:rsid w:val="00E1624E"/>
    <w:rsid w:val="00E20D73"/>
    <w:rsid w:val="00E27174"/>
    <w:rsid w:val="00E32440"/>
    <w:rsid w:val="00E40AB7"/>
    <w:rsid w:val="00E52766"/>
    <w:rsid w:val="00E55C81"/>
    <w:rsid w:val="00E80A7E"/>
    <w:rsid w:val="00E834D9"/>
    <w:rsid w:val="00E83C45"/>
    <w:rsid w:val="00E86307"/>
    <w:rsid w:val="00E86F85"/>
    <w:rsid w:val="00E91D52"/>
    <w:rsid w:val="00E9282F"/>
    <w:rsid w:val="00E941C3"/>
    <w:rsid w:val="00E95885"/>
    <w:rsid w:val="00EA02F1"/>
    <w:rsid w:val="00EC0D74"/>
    <w:rsid w:val="00EC3A3B"/>
    <w:rsid w:val="00EC55A9"/>
    <w:rsid w:val="00EC5C20"/>
    <w:rsid w:val="00EC68E0"/>
    <w:rsid w:val="00EF1D8B"/>
    <w:rsid w:val="00EF6C05"/>
    <w:rsid w:val="00F04ADE"/>
    <w:rsid w:val="00F1122E"/>
    <w:rsid w:val="00F1411A"/>
    <w:rsid w:val="00F16177"/>
    <w:rsid w:val="00F17193"/>
    <w:rsid w:val="00F21CD1"/>
    <w:rsid w:val="00F26D44"/>
    <w:rsid w:val="00F345C3"/>
    <w:rsid w:val="00F40DE6"/>
    <w:rsid w:val="00F62292"/>
    <w:rsid w:val="00F671A5"/>
    <w:rsid w:val="00F701B4"/>
    <w:rsid w:val="00F71674"/>
    <w:rsid w:val="00F72A2B"/>
    <w:rsid w:val="00F76B90"/>
    <w:rsid w:val="00F77DC8"/>
    <w:rsid w:val="00F80885"/>
    <w:rsid w:val="00F96EE0"/>
    <w:rsid w:val="00FB1A36"/>
    <w:rsid w:val="00FC527F"/>
    <w:rsid w:val="00FC61C4"/>
    <w:rsid w:val="00FC74A2"/>
    <w:rsid w:val="00FE5333"/>
    <w:rsid w:val="00FE7C62"/>
    <w:rsid w:val="00FF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24AB"/>
  <w15:chartTrackingRefBased/>
  <w15:docId w15:val="{86FFADA7-33E7-46A4-9C10-08AA5275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8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3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3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38A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38A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38A"/>
    <w:rPr>
      <w:b/>
      <w:bCs/>
      <w:smallCaps/>
      <w:color w:val="0F4761" w:themeColor="accent1" w:themeShade="BF"/>
      <w:spacing w:val="5"/>
    </w:rPr>
  </w:style>
  <w:style w:type="table" w:styleId="LightShading">
    <w:name w:val="Light Shading"/>
    <w:basedOn w:val="TableNormal"/>
    <w:uiPriority w:val="60"/>
    <w:rsid w:val="00E95885"/>
    <w:pPr>
      <w:spacing w:after="0" w:line="240" w:lineRule="auto"/>
    </w:pPr>
    <w:rPr>
      <w:color w:val="000000" w:themeColor="text1" w:themeShade="BF"/>
      <w:kern w:val="0"/>
      <w:lang w:val="de-DE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4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u, Michalis</dc:creator>
  <cp:keywords/>
  <dc:description/>
  <cp:lastModifiedBy>Christopher Turski</cp:lastModifiedBy>
  <cp:revision>341</cp:revision>
  <dcterms:created xsi:type="dcterms:W3CDTF">2024-11-12T18:45:00Z</dcterms:created>
  <dcterms:modified xsi:type="dcterms:W3CDTF">2025-07-22T22:49:00Z</dcterms:modified>
</cp:coreProperties>
</file>